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87625" w14:textId="77777777" w:rsidR="00CA363B" w:rsidRPr="001649EA" w:rsidRDefault="00000000">
      <w:pPr>
        <w:rPr>
          <w:rFonts w:ascii="Times New Roman" w:hAnsi="Times New Roman" w:cs="Times New Roman"/>
          <w:sz w:val="24"/>
        </w:rPr>
      </w:pPr>
      <w:bookmarkStart w:id="0" w:name="_Hlk156919600"/>
      <w:bookmarkEnd w:id="0"/>
      <w:r w:rsidRPr="001649EA">
        <w:rPr>
          <w:noProof/>
        </w:rPr>
        <w:drawing>
          <wp:inline distT="0" distB="0" distL="114300" distR="114300" wp14:anchorId="2B083DE8" wp14:editId="763BA4CD">
            <wp:extent cx="5273675" cy="2732405"/>
            <wp:effectExtent l="0" t="0" r="3175" b="127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73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922D7" w14:textId="77777777" w:rsidR="00CA363B" w:rsidRPr="001649EA" w:rsidRDefault="00000000">
      <w:pPr>
        <w:rPr>
          <w:rFonts w:ascii="Times New Roman" w:hAnsi="Times New Roman" w:cs="Times New Roman"/>
          <w:sz w:val="24"/>
        </w:rPr>
      </w:pPr>
      <w:r w:rsidRPr="001649EA">
        <w:rPr>
          <w:rFonts w:ascii="Times New Roman" w:hAnsi="Times New Roman" w:cs="Times New Roman"/>
          <w:sz w:val="24"/>
        </w:rPr>
        <w:t>Supplementary Figure 1. The microbial community richness and diversity between groups (Shannon index and Simpson index).</w:t>
      </w:r>
    </w:p>
    <w:p w14:paraId="66EA4AD3" w14:textId="77777777" w:rsidR="00CA363B" w:rsidRPr="001649EA" w:rsidRDefault="00000000">
      <w:pPr>
        <w:rPr>
          <w:rFonts w:ascii="Times New Roman" w:hAnsi="Times New Roman" w:cs="Times New Roman"/>
          <w:sz w:val="24"/>
        </w:rPr>
      </w:pPr>
      <w:r w:rsidRPr="001649EA">
        <w:rPr>
          <w:noProof/>
        </w:rPr>
        <w:drawing>
          <wp:inline distT="0" distB="0" distL="114300" distR="114300" wp14:anchorId="692E3D2A" wp14:editId="2DED554B">
            <wp:extent cx="5266055" cy="4093845"/>
            <wp:effectExtent l="0" t="0" r="1270" b="190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56DBF" w14:textId="77777777" w:rsidR="00CA363B" w:rsidRPr="001649EA" w:rsidRDefault="00000000">
      <w:pPr>
        <w:rPr>
          <w:rFonts w:ascii="Times New Roman" w:hAnsi="Times New Roman" w:cs="Times New Roman"/>
          <w:sz w:val="24"/>
        </w:rPr>
      </w:pPr>
      <w:r w:rsidRPr="001649EA">
        <w:rPr>
          <w:rFonts w:ascii="Times New Roman" w:hAnsi="Times New Roman" w:cs="Times New Roman"/>
          <w:sz w:val="24"/>
        </w:rPr>
        <w:t>Supplementary Figure 2.  Alterations in gut microbiota functionality.</w:t>
      </w:r>
    </w:p>
    <w:p w14:paraId="13902436" w14:textId="77777777" w:rsidR="00CA363B" w:rsidRPr="001649EA" w:rsidRDefault="00000000">
      <w:pPr>
        <w:pStyle w:val="NormalWeb"/>
        <w:rPr>
          <w:rFonts w:ascii="Times New Roman" w:hAnsi="Times New Roman"/>
        </w:rPr>
      </w:pPr>
      <w:r w:rsidRPr="001649EA">
        <w:rPr>
          <w:rFonts w:ascii="Times New Roman" w:hAnsi="Times New Roman"/>
        </w:rPr>
        <w:t>A. Principal coordinate analysis (</w:t>
      </w:r>
      <w:proofErr w:type="spellStart"/>
      <w:r w:rsidRPr="001649EA">
        <w:rPr>
          <w:rFonts w:ascii="Times New Roman" w:hAnsi="Times New Roman"/>
        </w:rPr>
        <w:t>PCoA</w:t>
      </w:r>
      <w:proofErr w:type="spellEnd"/>
      <w:r w:rsidRPr="001649EA">
        <w:rPr>
          <w:rFonts w:ascii="Times New Roman" w:hAnsi="Times New Roman"/>
        </w:rPr>
        <w:t xml:space="preserve">) analysis based on PERMANOVA (p = 0.001). B-D. KEGG pathway analysis of differentially abundant gut microbiota between patients with adult-onset </w:t>
      </w:r>
      <w:r w:rsidRPr="001649EA">
        <w:rPr>
          <w:rFonts w:ascii="Times New Roman" w:hAnsi="Times New Roman" w:hint="eastAsia"/>
        </w:rPr>
        <w:t>UDM</w:t>
      </w:r>
      <w:r w:rsidRPr="001649EA">
        <w:rPr>
          <w:rFonts w:ascii="Times New Roman" w:hAnsi="Times New Roman"/>
        </w:rPr>
        <w:t xml:space="preserve"> and HC (B), between patients with adult-onset T1DM and </w:t>
      </w:r>
      <w:r w:rsidRPr="001649EA">
        <w:rPr>
          <w:rFonts w:ascii="Times New Roman" w:hAnsi="Times New Roman" w:hint="eastAsia"/>
        </w:rPr>
        <w:t>UDM</w:t>
      </w:r>
      <w:r w:rsidRPr="001649EA">
        <w:rPr>
          <w:rFonts w:ascii="Times New Roman" w:hAnsi="Times New Roman"/>
        </w:rPr>
        <w:t xml:space="preserve"> (C), and between patients with adult-onset T2DM and </w:t>
      </w:r>
      <w:r w:rsidRPr="001649EA">
        <w:rPr>
          <w:rFonts w:ascii="Times New Roman" w:hAnsi="Times New Roman" w:hint="eastAsia"/>
        </w:rPr>
        <w:t>UDM</w:t>
      </w:r>
      <w:r w:rsidRPr="001649EA">
        <w:rPr>
          <w:rFonts w:ascii="Times New Roman" w:hAnsi="Times New Roman"/>
        </w:rPr>
        <w:t xml:space="preserve"> (D). Pathways with LDA value &gt; 2 and P &lt; 0.05 were considered differentially </w:t>
      </w:r>
      <w:r w:rsidRPr="001649EA">
        <w:rPr>
          <w:rFonts w:ascii="Times New Roman" w:hAnsi="Times New Roman"/>
        </w:rPr>
        <w:lastRenderedPageBreak/>
        <w:t xml:space="preserve">abundant. KEGG, Kyoto Encyclopedia of Genes and Genomes; HC, healthy control; T1DM, type 1 diabetes mellitus; T2DM, type 2 diabetes mellitus; </w:t>
      </w:r>
      <w:r w:rsidRPr="001649EA">
        <w:rPr>
          <w:rFonts w:ascii="Times New Roman" w:hAnsi="Times New Roman" w:hint="eastAsia"/>
        </w:rPr>
        <w:t>UDM</w:t>
      </w:r>
      <w:r w:rsidRPr="001649EA">
        <w:rPr>
          <w:rFonts w:ascii="Times New Roman" w:hAnsi="Times New Roman"/>
        </w:rPr>
        <w:t>, unclassified diabetes; LDA, linear discriminant analysis.</w:t>
      </w:r>
    </w:p>
    <w:p w14:paraId="1BC9EDB5" w14:textId="77777777" w:rsidR="00CA363B" w:rsidRPr="001649EA" w:rsidRDefault="00000000">
      <w:pPr>
        <w:rPr>
          <w:rFonts w:ascii="Times New Roman" w:hAnsi="Times New Roman" w:cs="Times New Roman"/>
          <w:sz w:val="24"/>
        </w:rPr>
      </w:pPr>
      <w:r w:rsidRPr="001649EA">
        <w:rPr>
          <w:noProof/>
        </w:rPr>
        <w:drawing>
          <wp:inline distT="0" distB="0" distL="114300" distR="114300" wp14:anchorId="04EDDA58" wp14:editId="33DE0902">
            <wp:extent cx="5273675" cy="4602480"/>
            <wp:effectExtent l="0" t="0" r="317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60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B0F42C" w14:textId="77777777" w:rsidR="00CA363B" w:rsidRPr="001649EA" w:rsidRDefault="00000000">
      <w:pPr>
        <w:rPr>
          <w:rFonts w:ascii="Times New Roman" w:hAnsi="Times New Roman" w:cs="Times New Roman"/>
          <w:sz w:val="24"/>
        </w:rPr>
      </w:pPr>
      <w:r w:rsidRPr="001649EA">
        <w:rPr>
          <w:rFonts w:ascii="Times New Roman" w:hAnsi="Times New Roman" w:cs="Times New Roman"/>
          <w:sz w:val="24"/>
        </w:rPr>
        <w:t>Supplementary Figure 3. Profiles of serum metabolites.</w:t>
      </w:r>
    </w:p>
    <w:p w14:paraId="1B941766" w14:textId="77777777" w:rsidR="00CA363B" w:rsidRPr="001649EA" w:rsidRDefault="00000000">
      <w:pPr>
        <w:rPr>
          <w:rFonts w:ascii="Times New Roman" w:hAnsi="Times New Roman" w:cs="Times New Roman"/>
          <w:sz w:val="24"/>
        </w:rPr>
      </w:pPr>
      <w:r w:rsidRPr="001649EA">
        <w:rPr>
          <w:rFonts w:ascii="Times New Roman" w:hAnsi="Times New Roman" w:cs="Times New Roman"/>
          <w:sz w:val="24"/>
        </w:rPr>
        <w:t xml:space="preserve">Profiles of serum metabolites between HC and </w:t>
      </w:r>
      <w:r w:rsidRPr="001649EA">
        <w:rPr>
          <w:rFonts w:ascii="Times New Roman" w:hAnsi="Times New Roman" w:cs="Times New Roman" w:hint="eastAsia"/>
          <w:sz w:val="24"/>
        </w:rPr>
        <w:t>UDM</w:t>
      </w:r>
      <w:r w:rsidRPr="001649EA">
        <w:rPr>
          <w:rFonts w:ascii="Times New Roman" w:hAnsi="Times New Roman" w:cs="Times New Roman"/>
          <w:sz w:val="24"/>
        </w:rPr>
        <w:t>(A) or T1DM(B) or T2DM group(C).</w:t>
      </w:r>
    </w:p>
    <w:p w14:paraId="1B526E9C" w14:textId="77777777" w:rsidR="00CA363B" w:rsidRPr="001649EA" w:rsidRDefault="00000000">
      <w:pPr>
        <w:rPr>
          <w:rFonts w:ascii="Times New Roman" w:hAnsi="Times New Roman" w:cs="Times New Roman"/>
          <w:sz w:val="24"/>
        </w:rPr>
      </w:pPr>
      <w:r w:rsidRPr="001649EA">
        <w:rPr>
          <w:noProof/>
        </w:rPr>
        <w:lastRenderedPageBreak/>
        <w:drawing>
          <wp:inline distT="0" distB="0" distL="114300" distR="114300" wp14:anchorId="680C5D8D" wp14:editId="3D6DE388">
            <wp:extent cx="5274310" cy="5134610"/>
            <wp:effectExtent l="0" t="0" r="2540" b="889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3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A263F" w14:textId="77777777" w:rsidR="00CA363B" w:rsidRPr="001649EA" w:rsidRDefault="00000000">
      <w:pPr>
        <w:rPr>
          <w:rFonts w:ascii="Times New Roman" w:hAnsi="Times New Roman" w:cs="Times New Roman"/>
          <w:sz w:val="24"/>
        </w:rPr>
      </w:pPr>
      <w:r w:rsidRPr="001649EA">
        <w:rPr>
          <w:rFonts w:ascii="Times New Roman" w:hAnsi="Times New Roman" w:cs="Times New Roman"/>
          <w:sz w:val="24"/>
        </w:rPr>
        <w:t>Supplementary Figure 4. Profiles of lipids.</w:t>
      </w:r>
    </w:p>
    <w:p w14:paraId="374A14FB" w14:textId="77777777" w:rsidR="00CA363B" w:rsidRPr="001649EA" w:rsidRDefault="00000000">
      <w:pPr>
        <w:rPr>
          <w:rFonts w:ascii="Times New Roman" w:hAnsi="Times New Roman" w:cs="Times New Roman"/>
          <w:sz w:val="24"/>
        </w:rPr>
      </w:pPr>
      <w:r w:rsidRPr="001649EA">
        <w:rPr>
          <w:rFonts w:ascii="Times New Roman" w:hAnsi="Times New Roman" w:cs="Times New Roman"/>
          <w:sz w:val="24"/>
        </w:rPr>
        <w:t xml:space="preserve">Profiles of lipids between HC and </w:t>
      </w:r>
      <w:r w:rsidRPr="001649EA">
        <w:rPr>
          <w:rFonts w:ascii="Times New Roman" w:hAnsi="Times New Roman" w:cs="Times New Roman" w:hint="eastAsia"/>
          <w:sz w:val="24"/>
        </w:rPr>
        <w:t>UDM</w:t>
      </w:r>
      <w:r w:rsidRPr="001649EA">
        <w:rPr>
          <w:rFonts w:ascii="Times New Roman" w:hAnsi="Times New Roman" w:cs="Times New Roman"/>
          <w:sz w:val="24"/>
        </w:rPr>
        <w:t>(A) or T1DM(B) or T2DM(C) group.</w:t>
      </w:r>
    </w:p>
    <w:p w14:paraId="3013AFB6" w14:textId="77777777" w:rsidR="00CA363B" w:rsidRPr="001649EA" w:rsidRDefault="00CA363B">
      <w:pPr>
        <w:rPr>
          <w:rFonts w:ascii="Times New Roman" w:hAnsi="Times New Roman" w:cs="Times New Roman"/>
          <w:sz w:val="24"/>
        </w:rPr>
      </w:pPr>
    </w:p>
    <w:p w14:paraId="7E489A60" w14:textId="77777777" w:rsidR="00CA363B" w:rsidRPr="001649EA" w:rsidRDefault="00000000">
      <w:pPr>
        <w:rPr>
          <w:rFonts w:ascii="Times New Roman" w:hAnsi="Times New Roman" w:cs="Times New Roman"/>
          <w:color w:val="000000" w:themeColor="text1"/>
          <w:kern w:val="24"/>
          <w:sz w:val="24"/>
        </w:rPr>
      </w:pPr>
      <w:r w:rsidRPr="001649EA">
        <w:rPr>
          <w:rFonts w:ascii="Times New Roman" w:hAnsi="Times New Roman" w:cs="Times New Roman"/>
          <w:noProof/>
          <w:color w:val="000000" w:themeColor="text1"/>
          <w:kern w:val="24"/>
          <w:sz w:val="24"/>
        </w:rPr>
        <w:lastRenderedPageBreak/>
        <w:drawing>
          <wp:inline distT="0" distB="0" distL="0" distR="0" wp14:anchorId="3BBEB52B" wp14:editId="1E390784">
            <wp:extent cx="5975985" cy="3435985"/>
            <wp:effectExtent l="0" t="0" r="5715" b="0"/>
            <wp:docPr id="1036043465" name="图片 8" descr="图表, 条形图, 树状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043465" name="图片 8" descr="图表, 条形图, 树状图&#10;&#10;描述已自动生成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6000" cy="3436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75D18" w14:textId="77777777" w:rsidR="00CA363B" w:rsidRPr="001649EA" w:rsidRDefault="00000000">
      <w:pPr>
        <w:rPr>
          <w:rFonts w:ascii="Times New Roman" w:hAnsi="Times New Roman" w:cs="Times New Roman"/>
          <w:sz w:val="24"/>
        </w:rPr>
      </w:pPr>
      <w:r w:rsidRPr="001649EA">
        <w:rPr>
          <w:rFonts w:ascii="Times New Roman" w:hAnsi="Times New Roman" w:cs="Times New Roman"/>
          <w:sz w:val="24"/>
        </w:rPr>
        <w:t>Supplementary Figure 5. Association analysis of serum metabolites, lipids, and clinical parameters.</w:t>
      </w:r>
    </w:p>
    <w:p w14:paraId="2C9B4440" w14:textId="77777777" w:rsidR="00CA363B" w:rsidRPr="001649EA" w:rsidRDefault="00000000">
      <w:pPr>
        <w:pStyle w:val="NormalWeb"/>
        <w:rPr>
          <w:rFonts w:ascii="Times New Roman" w:hAnsi="Times New Roman"/>
        </w:rPr>
      </w:pPr>
      <w:r w:rsidRPr="001649EA">
        <w:rPr>
          <w:rFonts w:ascii="Times New Roman" w:hAnsi="Times New Roman"/>
        </w:rPr>
        <w:t xml:space="preserve">Associations of serum metabolites </w:t>
      </w:r>
      <w:bookmarkStart w:id="1" w:name="_Hlk155196402"/>
      <w:r w:rsidRPr="001649EA">
        <w:rPr>
          <w:rFonts w:ascii="Times New Roman" w:hAnsi="Times New Roman"/>
        </w:rPr>
        <w:t>(A)</w:t>
      </w:r>
      <w:bookmarkEnd w:id="1"/>
      <w:r w:rsidRPr="001649EA">
        <w:rPr>
          <w:rFonts w:ascii="Times New Roman" w:hAnsi="Times New Roman"/>
        </w:rPr>
        <w:t xml:space="preserve"> and serum lipids(B) and clinical parameters in patients. Correlations were calculated with Spearman’s correlation analysis. FBG, fasting blood glucose; PBG, postprandial blood glucose; HbA1c, hemoglobin A1c; FCP, fasting C-peptide; PCP, postprandial C-peptide; HOMA2-B, homoeostasis model assessment 2 estimates of β-cell function; HOMA2-IR, homoeostasis model assessment 2 estimates of insulin resistance.</w:t>
      </w:r>
    </w:p>
    <w:p w14:paraId="5B961F9E" w14:textId="77777777" w:rsidR="00CA363B" w:rsidRPr="001649EA" w:rsidRDefault="00000000">
      <w:pPr>
        <w:rPr>
          <w:rFonts w:ascii="Times New Roman" w:hAnsi="Times New Roman" w:cs="Times New Roman"/>
          <w:sz w:val="24"/>
        </w:rPr>
      </w:pPr>
      <w:r w:rsidRPr="001649EA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0CE22514" wp14:editId="5AB526BD">
            <wp:extent cx="5939790" cy="4780915"/>
            <wp:effectExtent l="0" t="0" r="3810" b="635"/>
            <wp:docPr id="383524216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524216" name="图片 9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4781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7DE78" w14:textId="77777777" w:rsidR="00CA363B" w:rsidRPr="001649EA" w:rsidRDefault="00000000">
      <w:pPr>
        <w:rPr>
          <w:rFonts w:ascii="Times New Roman" w:hAnsi="Times New Roman" w:cs="Times New Roman"/>
          <w:sz w:val="24"/>
        </w:rPr>
      </w:pPr>
      <w:r w:rsidRPr="001649EA">
        <w:rPr>
          <w:rFonts w:ascii="Times New Roman" w:hAnsi="Times New Roman" w:cs="Times New Roman"/>
          <w:sz w:val="24"/>
        </w:rPr>
        <w:t xml:space="preserve">Supplementary Figure 6. Correlations among gut microbiota, host serum metabolites, and host clinical phenotypes in the context of </w:t>
      </w:r>
      <w:r w:rsidRPr="001649EA">
        <w:rPr>
          <w:rFonts w:ascii="Times New Roman" w:hAnsi="Times New Roman" w:cs="Times New Roman" w:hint="eastAsia"/>
          <w:sz w:val="24"/>
        </w:rPr>
        <w:t>UDM</w:t>
      </w:r>
      <w:r w:rsidRPr="001649EA">
        <w:rPr>
          <w:rFonts w:ascii="Times New Roman" w:hAnsi="Times New Roman" w:cs="Times New Roman"/>
          <w:sz w:val="24"/>
        </w:rPr>
        <w:t xml:space="preserve">. </w:t>
      </w:r>
    </w:p>
    <w:p w14:paraId="452E74EA" w14:textId="77777777" w:rsidR="00CA363B" w:rsidRPr="001649EA" w:rsidRDefault="00000000">
      <w:pPr>
        <w:pStyle w:val="NormalWeb"/>
        <w:rPr>
          <w:rFonts w:ascii="Times New Roman" w:hAnsi="Times New Roman"/>
        </w:rPr>
      </w:pPr>
      <w:r w:rsidRPr="001649EA">
        <w:rPr>
          <w:rFonts w:ascii="Times New Roman" w:hAnsi="Times New Roman"/>
        </w:rPr>
        <w:t>A. Gut microbiota in family level. B. Gut microbiota in genus level. C. Gut microbiota in species level. Red lines indicate positive correlations (P Value &lt;0.05), and blue lines indicate negative correlations (P Value&lt;0.05). PCP, 2-h postprandial C-peptide; PPG, 2-h postprandial glucose; FCP, fasting C-peptide.</w:t>
      </w:r>
    </w:p>
    <w:p w14:paraId="22480E40" w14:textId="77777777" w:rsidR="00CA363B" w:rsidRPr="001649EA" w:rsidRDefault="00CA363B">
      <w:pPr>
        <w:rPr>
          <w:rFonts w:ascii="Times New Roman" w:hAnsi="Times New Roman" w:cs="Times New Roman"/>
          <w:sz w:val="24"/>
        </w:rPr>
      </w:pPr>
    </w:p>
    <w:p w14:paraId="41576D8A" w14:textId="77777777" w:rsidR="00CA363B" w:rsidRPr="001649EA" w:rsidRDefault="00CA363B">
      <w:pPr>
        <w:rPr>
          <w:rFonts w:ascii="Times New Roman" w:hAnsi="Times New Roman" w:cs="Times New Roman"/>
          <w:sz w:val="24"/>
        </w:rPr>
      </w:pPr>
    </w:p>
    <w:p w14:paraId="52121B20" w14:textId="77777777" w:rsidR="00CA363B" w:rsidRPr="001649EA" w:rsidRDefault="00CA363B">
      <w:pPr>
        <w:rPr>
          <w:rFonts w:ascii="Times New Roman" w:hAnsi="Times New Roman" w:cs="Times New Roman"/>
          <w:sz w:val="24"/>
        </w:rPr>
      </w:pPr>
    </w:p>
    <w:p w14:paraId="1BA78C38" w14:textId="77777777" w:rsidR="00CA363B" w:rsidRPr="001649EA" w:rsidRDefault="00CA363B">
      <w:pPr>
        <w:rPr>
          <w:rFonts w:ascii="Times New Roman" w:hAnsi="Times New Roman" w:cs="Times New Roman"/>
          <w:sz w:val="24"/>
        </w:rPr>
      </w:pPr>
    </w:p>
    <w:p w14:paraId="05BB01E9" w14:textId="77777777" w:rsidR="00CA363B" w:rsidRPr="001649EA" w:rsidRDefault="00CA363B">
      <w:pPr>
        <w:rPr>
          <w:rFonts w:ascii="Times New Roman" w:hAnsi="Times New Roman" w:cs="Times New Roman"/>
          <w:sz w:val="24"/>
        </w:rPr>
      </w:pPr>
    </w:p>
    <w:p w14:paraId="7244F8A5" w14:textId="77777777" w:rsidR="00CA363B" w:rsidRPr="001649EA" w:rsidRDefault="00CA363B">
      <w:pPr>
        <w:rPr>
          <w:rFonts w:ascii="Times New Roman" w:hAnsi="Times New Roman" w:cs="Times New Roman"/>
          <w:sz w:val="24"/>
        </w:rPr>
      </w:pPr>
    </w:p>
    <w:p w14:paraId="5B03CA33" w14:textId="77777777" w:rsidR="00CA363B" w:rsidRPr="001649EA" w:rsidRDefault="00CA363B">
      <w:pPr>
        <w:rPr>
          <w:rFonts w:ascii="Times New Roman" w:hAnsi="Times New Roman" w:cs="Times New Roman"/>
          <w:sz w:val="24"/>
        </w:rPr>
      </w:pPr>
    </w:p>
    <w:p w14:paraId="3B70F4E6" w14:textId="77777777" w:rsidR="00CA363B" w:rsidRPr="001649EA" w:rsidRDefault="00CA363B">
      <w:pPr>
        <w:rPr>
          <w:rFonts w:ascii="Times New Roman" w:hAnsi="Times New Roman" w:cs="Times New Roman"/>
          <w:sz w:val="24"/>
        </w:rPr>
      </w:pPr>
    </w:p>
    <w:p w14:paraId="776FE462" w14:textId="77777777" w:rsidR="00CA363B" w:rsidRPr="001649EA" w:rsidRDefault="00CA363B">
      <w:pPr>
        <w:rPr>
          <w:rFonts w:ascii="Times New Roman" w:hAnsi="Times New Roman" w:cs="Times New Roman"/>
          <w:sz w:val="24"/>
        </w:rPr>
      </w:pPr>
    </w:p>
    <w:p w14:paraId="1A9972B9" w14:textId="77777777" w:rsidR="00CA363B" w:rsidRPr="001649EA" w:rsidRDefault="00CA363B">
      <w:pPr>
        <w:rPr>
          <w:rFonts w:ascii="Times New Roman" w:hAnsi="Times New Roman" w:cs="Times New Roman"/>
          <w:sz w:val="24"/>
        </w:rPr>
      </w:pPr>
    </w:p>
    <w:p w14:paraId="0BD2E513" w14:textId="77777777" w:rsidR="00CA363B" w:rsidRPr="001649EA" w:rsidRDefault="00CA363B">
      <w:pPr>
        <w:rPr>
          <w:rFonts w:ascii="Times New Roman" w:hAnsi="Times New Roman" w:cs="Times New Roman"/>
          <w:sz w:val="24"/>
        </w:rPr>
      </w:pPr>
    </w:p>
    <w:p w14:paraId="34AAB06B" w14:textId="77777777" w:rsidR="00CA363B" w:rsidRPr="001649EA" w:rsidRDefault="00CA363B">
      <w:pPr>
        <w:rPr>
          <w:rFonts w:ascii="Times New Roman" w:hAnsi="Times New Roman" w:cs="Times New Roman"/>
          <w:sz w:val="24"/>
        </w:rPr>
      </w:pPr>
    </w:p>
    <w:p w14:paraId="133EBA49" w14:textId="77777777" w:rsidR="00CA363B" w:rsidRPr="001649EA" w:rsidRDefault="00000000">
      <w:pPr>
        <w:rPr>
          <w:rFonts w:ascii="Times New Roman" w:hAnsi="Times New Roman" w:cs="Times New Roman"/>
          <w:sz w:val="24"/>
        </w:rPr>
      </w:pPr>
      <w:r w:rsidRPr="001649EA">
        <w:rPr>
          <w:rFonts w:ascii="Times New Roman" w:hAnsi="Times New Roman" w:cs="Times New Roman"/>
          <w:color w:val="000000" w:themeColor="text1"/>
          <w:kern w:val="24"/>
          <w:sz w:val="24"/>
        </w:rPr>
        <w:lastRenderedPageBreak/>
        <w:t xml:space="preserve">Supplementary Table 1. </w:t>
      </w:r>
      <w:r w:rsidRPr="001649EA">
        <w:rPr>
          <w:rFonts w:ascii="Times New Roman" w:hAnsi="Times New Roman" w:cs="Times New Roman"/>
          <w:sz w:val="24"/>
        </w:rPr>
        <w:t xml:space="preserve">The bacteria differentially abundance between patients </w:t>
      </w:r>
      <w:proofErr w:type="gramStart"/>
      <w:r w:rsidRPr="001649EA">
        <w:rPr>
          <w:rFonts w:ascii="Times New Roman" w:hAnsi="Times New Roman" w:cs="Times New Roman"/>
          <w:sz w:val="24"/>
        </w:rPr>
        <w:t>with  HC</w:t>
      </w:r>
      <w:proofErr w:type="gramEnd"/>
      <w:r w:rsidRPr="001649EA">
        <w:rPr>
          <w:rFonts w:ascii="Times New Roman" w:hAnsi="Times New Roman" w:cs="Times New Roman"/>
          <w:sz w:val="24"/>
        </w:rPr>
        <w:t xml:space="preserve"> and </w:t>
      </w:r>
      <w:r w:rsidRPr="001649EA">
        <w:rPr>
          <w:rFonts w:ascii="Times New Roman" w:hAnsi="Times New Roman" w:cs="Times New Roman" w:hint="eastAsia"/>
          <w:sz w:val="24"/>
        </w:rPr>
        <w:t>UDM</w:t>
      </w:r>
      <w:r w:rsidRPr="001649EA">
        <w:rPr>
          <w:rFonts w:ascii="Times New Roman" w:hAnsi="Times New Roman" w:cs="Times New Roman"/>
          <w:sz w:val="24"/>
        </w:rPr>
        <w:t>.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52"/>
        <w:gridCol w:w="966"/>
        <w:gridCol w:w="827"/>
        <w:gridCol w:w="964"/>
        <w:gridCol w:w="877"/>
      </w:tblGrid>
      <w:tr w:rsidR="00CA363B" w:rsidRPr="001649EA" w14:paraId="6E534CFD" w14:textId="77777777">
        <w:trPr>
          <w:trHeight w:val="285"/>
        </w:trPr>
        <w:tc>
          <w:tcPr>
            <w:tcW w:w="2807" w:type="pct"/>
            <w:vMerge w:val="restart"/>
            <w:shd w:val="clear" w:color="auto" w:fill="auto"/>
            <w:noWrap/>
            <w:vAlign w:val="center"/>
          </w:tcPr>
          <w:p w14:paraId="687D4BF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pecies</w:t>
            </w:r>
          </w:p>
        </w:tc>
        <w:tc>
          <w:tcPr>
            <w:tcW w:w="1082" w:type="pct"/>
            <w:gridSpan w:val="2"/>
            <w:shd w:val="clear" w:color="auto" w:fill="auto"/>
            <w:noWrap/>
            <w:vAlign w:val="center"/>
          </w:tcPr>
          <w:p w14:paraId="29D7836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Mean relative abundance</w:t>
            </w:r>
          </w:p>
        </w:tc>
        <w:tc>
          <w:tcPr>
            <w:tcW w:w="1111" w:type="pct"/>
            <w:gridSpan w:val="2"/>
            <w:shd w:val="clear" w:color="auto" w:fill="auto"/>
            <w:noWrap/>
            <w:vAlign w:val="center"/>
          </w:tcPr>
          <w:p w14:paraId="4BD9670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Lefse Analysis</w:t>
            </w:r>
          </w:p>
        </w:tc>
      </w:tr>
      <w:tr w:rsidR="00CA363B" w:rsidRPr="001649EA" w14:paraId="2E17217C" w14:textId="77777777">
        <w:trPr>
          <w:trHeight w:val="285"/>
        </w:trPr>
        <w:tc>
          <w:tcPr>
            <w:tcW w:w="2807" w:type="pct"/>
            <w:vMerge/>
            <w:shd w:val="clear" w:color="auto" w:fill="auto"/>
            <w:noWrap/>
            <w:vAlign w:val="center"/>
          </w:tcPr>
          <w:p w14:paraId="0CBD7C00" w14:textId="77777777" w:rsidR="00CA363B" w:rsidRPr="001649EA" w:rsidRDefault="00CA363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C4AC9A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HC-</w:t>
            </w:r>
            <w:proofErr w:type="gram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Mean(</w:t>
            </w:r>
            <w:proofErr w:type="gram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%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C276B6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 w:hint="eastAsia"/>
                <w:sz w:val="24"/>
                <w:lang w:bidi="ar"/>
              </w:rPr>
              <w:t>UDM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-</w:t>
            </w:r>
            <w:proofErr w:type="gram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Mean(</w:t>
            </w:r>
            <w:proofErr w:type="gram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%)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F5036C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LDA score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352E48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value</w:t>
            </w:r>
            <w:proofErr w:type="spellEnd"/>
          </w:p>
        </w:tc>
      </w:tr>
      <w:tr w:rsidR="00CA363B" w:rsidRPr="001649EA" w14:paraId="66EBD1E1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86C5C3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Actinomycetace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01AF02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09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47C65F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7199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36034A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49597549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CD0F24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6780526</w:t>
            </w:r>
          </w:p>
        </w:tc>
      </w:tr>
      <w:tr w:rsidR="00CA363B" w:rsidRPr="001649EA" w14:paraId="306A724A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FDF8C2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Akkermansiace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E100E0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875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8F7115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82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961E91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62059563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C36E13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4843617</w:t>
            </w:r>
          </w:p>
        </w:tc>
      </w:tr>
      <w:tr w:rsidR="00CA363B" w:rsidRPr="001649EA" w14:paraId="6748060C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EAF580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Akkermansi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Akkermansi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7D0C18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874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E9D793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82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A4001A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62040530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48C593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4843617</w:t>
            </w:r>
          </w:p>
        </w:tc>
      </w:tr>
      <w:tr w:rsidR="00CA363B" w:rsidRPr="001649EA" w14:paraId="6014449E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11CDD7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Akkermansiaceae.g__Akkermansi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Akkermansia_muciniphil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B69EA2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782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9491A5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63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48511B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58693502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006631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4843617</w:t>
            </w:r>
          </w:p>
        </w:tc>
      </w:tr>
      <w:tr w:rsidR="00CA363B" w:rsidRPr="001649EA" w14:paraId="67EA7B10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0499446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Akkermansiaceae.g__Akkermansi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Akkermansia_sp</w:t>
            </w:r>
            <w:proofErr w:type="spell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_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6E1150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58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3F18F6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436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518448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9284849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F09D98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350011</w:t>
            </w:r>
          </w:p>
        </w:tc>
      </w:tr>
      <w:tr w:rsidR="00CA363B" w:rsidRPr="001649EA" w14:paraId="35535AE0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297FF40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Akkermansiaceae.g__Akkermansia.s__unclassified_g__Akkermansia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CC2450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07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3DF012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686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D3AEB7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3408707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867E89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3924049</w:t>
            </w:r>
          </w:p>
        </w:tc>
      </w:tr>
      <w:tr w:rsidR="00CA363B" w:rsidRPr="001649EA" w14:paraId="05798F3A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9D211A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Atopobiaceae.g__Olsenella.s__Olsenella_sp__AF21_51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AFCEC9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356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40C64E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23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A87868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4050892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C409AA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897207</w:t>
            </w:r>
          </w:p>
        </w:tc>
      </w:tr>
      <w:tr w:rsidR="00CA363B" w:rsidRPr="001649EA" w14:paraId="2EE86F25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23784B1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Bacteroides_faecis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8E63D0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91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3BEFBF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34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0D44FA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47854820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C0174B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9733481</w:t>
            </w:r>
          </w:p>
        </w:tc>
      </w:tr>
      <w:tr w:rsidR="00CA363B" w:rsidRPr="001649EA" w14:paraId="66D84DCF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25FCBB4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Bacteroides_plebeius_CAG_211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BA96EA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896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E06F10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2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B599D3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57834345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7F0401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6784523</w:t>
            </w:r>
          </w:p>
        </w:tc>
      </w:tr>
      <w:tr w:rsidR="00CA363B" w:rsidRPr="001649EA" w14:paraId="6038C81D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132DDDA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Bacteroides_sp__CAG_530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19D5F9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68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D69948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2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673C30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9959764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20CCD9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8639386</w:t>
            </w:r>
          </w:p>
        </w:tc>
      </w:tr>
      <w:tr w:rsidR="00CA363B" w:rsidRPr="001649EA" w14:paraId="01906A85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D61F6B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uncultured_Bacteroides_sp</w:t>
            </w:r>
            <w:proofErr w:type="spell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_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241F5A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65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77A3CE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67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77FEC2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6624975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192388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6784523</w:t>
            </w:r>
          </w:p>
        </w:tc>
      </w:tr>
      <w:tr w:rsidR="00CA363B" w:rsidRPr="001649EA" w14:paraId="6B7C614C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1C53160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Phocaeicol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hocaeicola_plebeius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A800C3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1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D6175E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465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7EF41D7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4.11928232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61A56A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5913164</w:t>
            </w:r>
          </w:p>
        </w:tc>
      </w:tr>
      <w:tr w:rsidR="00CA363B" w:rsidRPr="001649EA" w14:paraId="2D65569E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1DAD85D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unclassified_f__Bacteroidaceae.s__Bacteroidaceae_bacterium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4F44BD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810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B0F576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349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699808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3217076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9E5BBD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4843617</w:t>
            </w:r>
          </w:p>
        </w:tc>
      </w:tr>
      <w:tr w:rsidR="00CA363B" w:rsidRPr="001649EA" w14:paraId="1626F881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23B8C7D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rnesiellaceae.g__Coprobacter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Coprobacter_fastidiosus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2D8224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21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8A8ECF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37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396B4E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71159621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7A6696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7649281</w:t>
            </w:r>
          </w:p>
        </w:tc>
      </w:tr>
      <w:tr w:rsidR="00CA363B" w:rsidRPr="001649EA" w14:paraId="0298EA13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0181D0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Bifidobacteriace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81F00F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415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874F92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99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A86CC1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9764536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051864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880675</w:t>
            </w:r>
          </w:p>
        </w:tc>
      </w:tr>
      <w:tr w:rsidR="00CA363B" w:rsidRPr="001649EA" w14:paraId="67FD522A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3F5888A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ifidobacteriaceae.g__Bifidobacterium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2807AB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403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5F19B5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26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0E1746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96040287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43A9F4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6784523</w:t>
            </w:r>
          </w:p>
        </w:tc>
      </w:tr>
      <w:tr w:rsidR="00CA363B" w:rsidRPr="001649EA" w14:paraId="487FEC69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C45FA4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ifidobacteriaceae.g__Bifidobacterium.s__Bifidobacterium_longum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39EB07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87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9E55E4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532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F5EFD2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34651307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A2354F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6193118</w:t>
            </w:r>
          </w:p>
        </w:tc>
      </w:tr>
      <w:tr w:rsidR="00CA363B" w:rsidRPr="001649EA" w14:paraId="342FAE1E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E9D601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ifidobacteriaceae.g__Gardnerell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67B69E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5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3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79ABB5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0.027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2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6115B6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2.2287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6350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2EB9E9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0.0428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27149</w:t>
            </w:r>
          </w:p>
        </w:tc>
      </w:tr>
      <w:tr w:rsidR="00CA363B" w:rsidRPr="001649EA" w14:paraId="37D3F15F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243795A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f__Bifidobacteriaceae.g__Gardnerell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Gardnerella_vaginalis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3742E7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467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B26363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3FA7FF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9877658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C0B47F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6179924</w:t>
            </w:r>
          </w:p>
        </w:tc>
      </w:tr>
      <w:tr w:rsidR="00CA363B" w:rsidRPr="001649EA" w14:paraId="4F38E4DC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8DF96E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Christensenellace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14AD5AD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607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98296B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93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1DBBAB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8488727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59639E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6780526</w:t>
            </w:r>
          </w:p>
        </w:tc>
      </w:tr>
      <w:tr w:rsidR="00CA363B" w:rsidRPr="001649EA" w14:paraId="02417EF9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4B0996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hristensenellaceae.g__unclassified_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Christensenellace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15F9B0D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68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7026A0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33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2AA1EF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0032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372480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3594216</w:t>
            </w:r>
          </w:p>
        </w:tc>
      </w:tr>
      <w:tr w:rsidR="00CA363B" w:rsidRPr="001649EA" w14:paraId="24A5D958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25B0CEE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hristensenellaceae.g__unclassified_f__Christensenellaceae.s__Christensenellaceae_bacterium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AFD5EF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68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530F05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33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1800AF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0032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830D69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3594216</w:t>
            </w:r>
          </w:p>
        </w:tc>
      </w:tr>
      <w:tr w:rsidR="00CA363B" w:rsidRPr="001649EA" w14:paraId="18497CCA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098FC11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Clostridiace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AEE503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57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38819C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889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752ED2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52136195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360813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9031142</w:t>
            </w:r>
          </w:p>
        </w:tc>
      </w:tr>
      <w:tr w:rsidR="00CA363B" w:rsidRPr="001649EA" w14:paraId="7336194F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644FD2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lostridiaceae.g__Clostridium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FB02AE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96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46B2ED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4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EF1EF0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63684036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26B234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556917</w:t>
            </w:r>
          </w:p>
        </w:tc>
      </w:tr>
      <w:tr w:rsidR="00CA363B" w:rsidRPr="001649EA" w14:paraId="02E96228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D75F1D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lostridiaceae.g__Clostridium.s__Clostridium_sp__26_22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0CAE48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266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2ADBD6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089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E48C2C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4413001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86557E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7295593</w:t>
            </w:r>
          </w:p>
        </w:tc>
      </w:tr>
      <w:tr w:rsidR="00CA363B" w:rsidRPr="001649EA" w14:paraId="39305F42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E673EF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lostridiaceae.g__Clostridium.s__Clostridium_sp__28_17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9E790E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298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3AED27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24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4CD3CA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12454968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09CC4A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2544917</w:t>
            </w:r>
          </w:p>
        </w:tc>
      </w:tr>
      <w:tr w:rsidR="00CA363B" w:rsidRPr="001649EA" w14:paraId="5CBDF362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0FC329B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lostridiaceae.g__Clostridium.s__Clostridium_sp__AF27_2AA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D250B6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43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13457A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583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7013493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0465257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EED32A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6.71E-05</w:t>
            </w:r>
          </w:p>
        </w:tc>
      </w:tr>
      <w:tr w:rsidR="00CA363B" w:rsidRPr="001649EA" w14:paraId="2B95DF33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E2EDCF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lostridiaceae.g__Clostridium.s__Clostridium_sp__AF37_5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6DF5B2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82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1B7B66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461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FDDC78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1774319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A3CDA7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3596971</w:t>
            </w:r>
          </w:p>
        </w:tc>
      </w:tr>
      <w:tr w:rsidR="00CA363B" w:rsidRPr="001649EA" w14:paraId="75A7DF24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2FA0647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lostridiaceae.g__Clostridium.s__Clostridium_sp__AM22_11AC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73A36B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00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F52DBE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931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8CA442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6054889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2A6020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797412</w:t>
            </w:r>
          </w:p>
        </w:tc>
      </w:tr>
      <w:tr w:rsidR="00CA363B" w:rsidRPr="001649EA" w14:paraId="2B1C3AB6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4284EC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lostridiaceae.g__Clostridium.s__Clostridium_sp__AM33_3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9640FD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80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EC1D27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994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CB369F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087956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9F4B04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96E-05</w:t>
            </w:r>
          </w:p>
        </w:tc>
      </w:tr>
      <w:tr w:rsidR="00CA363B" w:rsidRPr="001649EA" w14:paraId="2731644C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5052F8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lostridiaceae.g__Clostridium.s__Clostridium_sp__CAG_417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2FE59D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49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2C86AE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8.70E-0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DB956A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677908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A3D92B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7982083</w:t>
            </w:r>
          </w:p>
        </w:tc>
      </w:tr>
      <w:tr w:rsidR="00CA363B" w:rsidRPr="001649EA" w14:paraId="42AB5C9F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2CE182E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lostridiaceae.g__Clostridium.s__Clostridium_sp__CAG_440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268138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59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DC2686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369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62B238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9448159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FFE1D0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2408467</w:t>
            </w:r>
          </w:p>
        </w:tc>
      </w:tr>
      <w:tr w:rsidR="00CA363B" w:rsidRPr="001649EA" w14:paraId="34D7296D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30D0E8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lostridiaceae.g__Clostridium.s__Clostridium_sp__CAG_470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6F28DC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68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23520F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4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B3EAD9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40886249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E96A8D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7740312</w:t>
            </w:r>
          </w:p>
        </w:tc>
      </w:tr>
      <w:tr w:rsidR="00CA363B" w:rsidRPr="001649EA" w14:paraId="6A8AC112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3D5D09B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lostridiaceae.g__Clostridium.s__Clostridium_sp__CAG_768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54AD0D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06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23B227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1A554C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0267300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EB2C05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6876781</w:t>
            </w:r>
          </w:p>
        </w:tc>
      </w:tr>
      <w:tr w:rsidR="00CA363B" w:rsidRPr="001649EA" w14:paraId="3065E7EE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81DBC8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lostridiaceae.g__Clostridium.s__Clostridium_sp__TM06_18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7D79EC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10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5F40B0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954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7E58866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</w:rPr>
              <w:t>2.083590161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528FC5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563485</w:t>
            </w:r>
          </w:p>
        </w:tc>
      </w:tr>
      <w:tr w:rsidR="00CA363B" w:rsidRPr="001649EA" w14:paraId="28DB62B1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07F6A2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lostridiaceae.g__Clostridium.s__unclassified_g__Clostridium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317579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811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1873ED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48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C83F21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45076885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CEC1B2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46E-05</w:t>
            </w:r>
          </w:p>
        </w:tc>
      </w:tr>
      <w:tr w:rsidR="00CA363B" w:rsidRPr="001649EA" w14:paraId="702A12AA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0365F5D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lostridiaceae.g__Clostridium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uncultured_Clostridium_sp</w:t>
            </w:r>
            <w:proofErr w:type="spell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_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7996301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9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1C0F36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309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24562B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48109816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AEA0E0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7649281</w:t>
            </w:r>
          </w:p>
        </w:tc>
      </w:tr>
      <w:tr w:rsidR="00CA363B" w:rsidRPr="001649EA" w14:paraId="46D92279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191AECF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lostridiaceae.g__unclassified_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Clostridiace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9014DB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315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2104A9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016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60A512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75154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4D83E4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1442686</w:t>
            </w:r>
          </w:p>
        </w:tc>
      </w:tr>
      <w:tr w:rsidR="00CA363B" w:rsidRPr="001649EA" w14:paraId="72AD32A9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130C542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f__Clostridiaceae.g__unclassified_f__Clostridiaceae.s__Clostridiaceae_bacterium_CLA_AA_H274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B0507A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66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B026C7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324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707641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6561825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198EC4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9809866</w:t>
            </w:r>
          </w:p>
        </w:tc>
      </w:tr>
      <w:tr w:rsidR="00CA363B" w:rsidRPr="001649EA" w14:paraId="7A1EA245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97D798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Coriobacteriace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DACEF5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68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E65A8D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340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D0B966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16464930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095B3C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6193118</w:t>
            </w:r>
          </w:p>
        </w:tc>
      </w:tr>
      <w:tr w:rsidR="00CA363B" w:rsidRPr="001649EA" w14:paraId="0C6C1B56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04442E2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oriobacteri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Collinsell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6AA3B3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46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BAFAD8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333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DA05B5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15691024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BDC45B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6193118</w:t>
            </w:r>
          </w:p>
        </w:tc>
      </w:tr>
      <w:tr w:rsidR="00CA363B" w:rsidRPr="001649EA" w14:paraId="0AE9A343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2A61642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oriobacteriaceae.g__Collinsell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Collinsella_sp</w:t>
            </w:r>
            <w:proofErr w:type="spell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_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754BB83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504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4E792A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0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72F163E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9605983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193B73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4865059</w:t>
            </w:r>
          </w:p>
        </w:tc>
      </w:tr>
      <w:tr w:rsidR="00CA363B" w:rsidRPr="001649EA" w14:paraId="75AA103A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028FDB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oriobacteriaceae.g__Collinsella.s__unclassified_g__Collinsella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7F9AD83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09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2654AF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22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2F993D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74317936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BA8615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6784523</w:t>
            </w:r>
          </w:p>
        </w:tc>
      </w:tr>
      <w:tr w:rsidR="00CA363B" w:rsidRPr="001649EA" w14:paraId="3C45B99B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183D7CE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Eggerthellace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9EE73A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75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BD89D0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380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00DB01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25403512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82987A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880675</w:t>
            </w:r>
          </w:p>
        </w:tc>
      </w:tr>
      <w:tr w:rsidR="00CA363B" w:rsidRPr="001649EA" w14:paraId="1C8EC113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9EE420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ggerthell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Eggerthell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467F4C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73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325BE1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246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9FA961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05008392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D5C64A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395895</w:t>
            </w:r>
          </w:p>
        </w:tc>
      </w:tr>
      <w:tr w:rsidR="00CA363B" w:rsidRPr="001649EA" w14:paraId="53F9EAB4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2B91BE4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ggerthellaceae.g__Eggerthell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Eggerthella_lent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113DBBD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620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85B8E8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891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B77BB1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65030690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B5055D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118941</w:t>
            </w:r>
          </w:p>
        </w:tc>
      </w:tr>
      <w:tr w:rsidR="00CA363B" w:rsidRPr="001649EA" w14:paraId="69D613DE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35ADCDE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ggerthellaceae.g__Eggerthella.s__unclassified_g__Eggerthella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7C056C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627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8CDFDE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19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7192C9E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78829793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757AEB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264999</w:t>
            </w:r>
          </w:p>
        </w:tc>
      </w:tr>
      <w:tr w:rsidR="00CA363B" w:rsidRPr="001649EA" w14:paraId="7E6374F0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4C51BB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nterobacteriace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8C617A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4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286FE8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4.6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FE00B4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4.17564715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11CF15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633225</w:t>
            </w:r>
          </w:p>
        </w:tc>
      </w:tr>
      <w:tr w:rsidR="00CA363B" w:rsidRPr="001649EA" w14:paraId="16909AB5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88A0F6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nterobacteriaceae.g__Citrobacter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737DB1C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26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81993C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15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8462E2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02523307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7655C3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2727818</w:t>
            </w:r>
          </w:p>
        </w:tc>
      </w:tr>
      <w:tr w:rsidR="00CA363B" w:rsidRPr="001649EA" w14:paraId="4ABD46A4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48BBF9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nterobacteriaceae.g__Citrobacter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Citrobacter_freundii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042A3C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707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792F16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6586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B43AE8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53847215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E8BF83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1442686</w:t>
            </w:r>
          </w:p>
        </w:tc>
      </w:tr>
      <w:tr w:rsidR="00CA363B" w:rsidRPr="001649EA" w14:paraId="7B1A7314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A4BEF6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nterobacteriaceae.g__Citrobacter.s__Citrobacter_portucalensis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E2CE70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BA743B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313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ADCC2D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4823830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22B1D9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6186263</w:t>
            </w:r>
          </w:p>
        </w:tc>
      </w:tr>
      <w:tr w:rsidR="00CA363B" w:rsidRPr="001649EA" w14:paraId="4C8774F3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0BDCF0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nterobacteriaceae.g__Enterobacter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CBB6C9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52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D42008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19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7819FCF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5004145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809D6F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250355</w:t>
            </w:r>
          </w:p>
        </w:tc>
      </w:tr>
      <w:tr w:rsidR="00CA363B" w:rsidRPr="001649EA" w14:paraId="5BB65A0C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039E7E3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nterobacteriaceae.g__Escherichi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725D126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540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798782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76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F47200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89598425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6A38F1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360561</w:t>
            </w:r>
          </w:p>
        </w:tc>
      </w:tr>
      <w:tr w:rsidR="00CA363B" w:rsidRPr="001649EA" w14:paraId="07D65B35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DA96AA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nterobacteriaceae.g__Escherichi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Escherichia_coli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76C8E6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529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A9F350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1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8C1DE7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88213457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080CA1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360561</w:t>
            </w:r>
          </w:p>
        </w:tc>
      </w:tr>
      <w:tr w:rsidR="00CA363B" w:rsidRPr="001649EA" w14:paraId="075CCFC6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575BB3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nterobacteriaceae.g__Escherichia.s__unclassified_g__Escherichia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09C51A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810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7F616C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80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6D42A8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6488039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470684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5913164</w:t>
            </w:r>
          </w:p>
        </w:tc>
      </w:tr>
      <w:tr w:rsidR="00CA363B" w:rsidRPr="001649EA" w14:paraId="2E9E3A67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0E9B94F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nterobacteriaceae.g__Klebsiell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1AE2D0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46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20358D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437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572FE8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06434756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79B5F2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3987959</w:t>
            </w:r>
          </w:p>
        </w:tc>
      </w:tr>
      <w:tr w:rsidR="00CA363B" w:rsidRPr="001649EA" w14:paraId="0437E091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0733561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nterobacteriaceae.g__Klebsiell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Klebsiella_pneumoni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77A6D9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18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ECA633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35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54DF5E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77859280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ADF511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2148167</w:t>
            </w:r>
          </w:p>
        </w:tc>
      </w:tr>
      <w:tr w:rsidR="00CA363B" w:rsidRPr="001649EA" w14:paraId="5F76AEF1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EAEC70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nterobacteriaceae.g__Klebsiella.s__unclassified_g__Klebsiella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2166C2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02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13EE8F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73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57BD6F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71957989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AF2CB8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880675</w:t>
            </w:r>
          </w:p>
        </w:tc>
      </w:tr>
      <w:tr w:rsidR="00CA363B" w:rsidRPr="001649EA" w14:paraId="30094D2B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722368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nterobacteriaceae.g__Salmonell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692D73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68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A577B0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947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918774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5112185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AA53C5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0909324</w:t>
            </w:r>
          </w:p>
        </w:tc>
      </w:tr>
      <w:tr w:rsidR="00CA363B" w:rsidRPr="001649EA" w14:paraId="7DAB6FEA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FE249D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f__Enterobacteriaceae.g__Salmonell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almonella_enteric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7382B3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56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0DF33C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920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DD3103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354830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523136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4682201</w:t>
            </w:r>
          </w:p>
        </w:tc>
      </w:tr>
      <w:tr w:rsidR="00CA363B" w:rsidRPr="001649EA" w14:paraId="5CB16991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34F151A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nterobacteriaceae.g__Shigell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8D55D7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3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C6E644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23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209184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69159212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1F4857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5913164</w:t>
            </w:r>
          </w:p>
        </w:tc>
      </w:tr>
      <w:tr w:rsidR="00CA363B" w:rsidRPr="001649EA" w14:paraId="5CA86359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1D2BCE1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nterobacteriaceae.g__Shigell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higella_flexneri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48F4B1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850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83F697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1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3BD22F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0690314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9F23A0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5366047</w:t>
            </w:r>
          </w:p>
        </w:tc>
      </w:tr>
      <w:tr w:rsidR="00CA363B" w:rsidRPr="001649EA" w14:paraId="6DA07C69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2F83AA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nterobacteriaceae.g__Shigell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higella_sonnei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7EEF30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846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4EE55F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95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665D42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9916975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B89B98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5913164</w:t>
            </w:r>
          </w:p>
        </w:tc>
      </w:tr>
      <w:tr w:rsidR="00CA363B" w:rsidRPr="001649EA" w14:paraId="42DDD454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0D1C3D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nterobacteriaceae.g__unclassified_f__Enterobacteriace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A5357D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30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A5D9E2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666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748A4B0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81864652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86E847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931402</w:t>
            </w:r>
          </w:p>
        </w:tc>
      </w:tr>
      <w:tr w:rsidR="00CA363B" w:rsidRPr="001649EA" w14:paraId="08D7CD2C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3276C6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nterobacteriaceae.g__unclassified_f__Enterobacteriaceae.s__unclassified_f__Enterobacteriaceae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A76E67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300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E733EE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66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64163E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81819412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5A1BCE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931402</w:t>
            </w:r>
          </w:p>
        </w:tc>
      </w:tr>
      <w:tr w:rsidR="00CA363B" w:rsidRPr="001649EA" w14:paraId="301389E0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9E6C4C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nterococcaceae.g__Enterococcus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Enterococcus_faecalis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517340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297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633931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00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39E82B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91490080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3098A8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7649281</w:t>
            </w:r>
          </w:p>
        </w:tc>
      </w:tr>
      <w:tr w:rsidR="00CA363B" w:rsidRPr="001649EA" w14:paraId="43A4DFAD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89D186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nterococcaceae.g__Enterococcus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Enterococcus_lactis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DBD68C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66979D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31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773843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4832539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5A3454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310976</w:t>
            </w:r>
          </w:p>
        </w:tc>
      </w:tr>
      <w:tr w:rsidR="00CA363B" w:rsidRPr="001649EA" w14:paraId="490D574D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2725BC8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Erysipelotrichace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DBD4D5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347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24E0B4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809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714886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3913981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9C2965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880675</w:t>
            </w:r>
          </w:p>
        </w:tc>
      </w:tr>
      <w:tr w:rsidR="00CA363B" w:rsidRPr="001649EA" w14:paraId="35B707BF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1FDAEF7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rysipelotrich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Erysipelatoclostridium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D20FDB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97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5B3629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47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DDA7C1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28275074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1D78FD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6193118</w:t>
            </w:r>
          </w:p>
        </w:tc>
      </w:tr>
      <w:tr w:rsidR="00CA363B" w:rsidRPr="001649EA" w14:paraId="5A50D073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9B10AE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rysipelotrichaceae.g__Erysipelatoclostridium.s___Clostridium__innocuum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7FBCB3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91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1B080B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15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B4582C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53286010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4B6F7E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6780526</w:t>
            </w:r>
          </w:p>
        </w:tc>
      </w:tr>
      <w:tr w:rsidR="00CA363B" w:rsidRPr="001649EA" w14:paraId="236FD2B2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959B7D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rysipelotrichaceae.g__Erysipelatoclostridium.s__unclassified_g__Erysipelatoclostridium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1EDF0A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18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035BF5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21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78FB08F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0029020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193855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264999</w:t>
            </w:r>
          </w:p>
        </w:tc>
      </w:tr>
      <w:tr w:rsidR="00CA363B" w:rsidRPr="001649EA" w14:paraId="7EB70DBD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13F2B9F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ubacteriaceae.g__Eubacterium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1D47D7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03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FDDFE1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832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7268C91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13203488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8F734F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9809866</w:t>
            </w:r>
          </w:p>
        </w:tc>
      </w:tr>
      <w:tr w:rsidR="00CA363B" w:rsidRPr="001649EA" w14:paraId="492A9F53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F97061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ubacteriaceae.g__Eubacterium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Eubacterium_sp</w:t>
            </w:r>
            <w:proofErr w:type="spell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_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FD1991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40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6E9EC8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92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724D33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03757604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AC881D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6193118</w:t>
            </w:r>
          </w:p>
        </w:tc>
      </w:tr>
      <w:tr w:rsidR="00CA363B" w:rsidRPr="001649EA" w14:paraId="6209E5E7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032F1B2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ubacteriaceae.g__Eubacterium.s__Eubacterium_sp__CAG_38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131858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38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3DB73A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20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4F039E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1939677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EE9951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73489</w:t>
            </w:r>
          </w:p>
        </w:tc>
      </w:tr>
      <w:tr w:rsidR="00CA363B" w:rsidRPr="001649EA" w14:paraId="16D310C6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30C5B8A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ubacteriaceae.g__Eubacterium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Eubacterium_ventriosum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C4950B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22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3AAF80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59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0F9826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54316956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F0B7D4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6780526</w:t>
            </w:r>
          </w:p>
        </w:tc>
      </w:tr>
      <w:tr w:rsidR="00CA363B" w:rsidRPr="001649EA" w14:paraId="55AD3E8A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3A3743F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Acetatifactor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7536170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601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71DE39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59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0B0404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7228860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49E3D9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038538</w:t>
            </w:r>
          </w:p>
        </w:tc>
      </w:tr>
      <w:tr w:rsidR="00CA363B" w:rsidRPr="001649EA" w14:paraId="7621A463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24523E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Acetatifactor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Acetatifactor_sp</w:t>
            </w:r>
            <w:proofErr w:type="spell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_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180153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49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9BB8C6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16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7B06B4B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663073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B50CEF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4843617</w:t>
            </w:r>
          </w:p>
        </w:tc>
      </w:tr>
      <w:tr w:rsidR="00CA363B" w:rsidRPr="001649EA" w14:paraId="284C81CD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03AC5A1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Anaerotignum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607C11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923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287B92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879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BD68AD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5432203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099688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0909324</w:t>
            </w:r>
          </w:p>
        </w:tc>
      </w:tr>
      <w:tr w:rsidR="00CA363B" w:rsidRPr="001649EA" w14:paraId="4D854E47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1A1C5F2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Blautia.s__Blautia_sp__KLE_1732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D7A3DA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874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59CAA4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41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63E3C5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78402390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C9EA74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6193118</w:t>
            </w:r>
          </w:p>
        </w:tc>
      </w:tr>
      <w:tr w:rsidR="00CA363B" w:rsidRPr="001649EA" w14:paraId="05923D63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0E18C5B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Blautia.s__Blautia_s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p__SC05B48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765179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0.0017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C46616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0.047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59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313A80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2.3428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901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422C95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0.0161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93118</w:t>
            </w:r>
          </w:p>
        </w:tc>
      </w:tr>
      <w:tr w:rsidR="00CA363B" w:rsidRPr="001649EA" w14:paraId="0D34BAC2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649B65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f__Lachnospiraceae.g__Blauti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uncultured_Blautia_sp</w:t>
            </w:r>
            <w:proofErr w:type="spell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_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4E4E3F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77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C0B96E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6719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3A94A5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9957412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096332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2727818</w:t>
            </w:r>
          </w:p>
        </w:tc>
      </w:tr>
      <w:tr w:rsidR="00CA363B" w:rsidRPr="001649EA" w14:paraId="4ACC752F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3AED4D5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Butyrivibrio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CBBCFA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07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C1B02F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962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34E169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61745598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5C4D28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1442686</w:t>
            </w:r>
          </w:p>
        </w:tc>
      </w:tr>
      <w:tr w:rsidR="00CA363B" w:rsidRPr="001649EA" w14:paraId="7B3406D7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20B8602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Butyrivibrio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Butyrivibrio_crossotus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C4D3DA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65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A427A0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205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34FE99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43163337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BBFE15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5913164</w:t>
            </w:r>
          </w:p>
        </w:tc>
      </w:tr>
      <w:tr w:rsidR="00CA363B" w:rsidRPr="001649EA" w14:paraId="66A5AA63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15F7673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Enterocloster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F3F34E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362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6DD0A7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652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8E71F7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16772912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5AF06D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9809866</w:t>
            </w:r>
          </w:p>
        </w:tc>
      </w:tr>
      <w:tr w:rsidR="00CA363B" w:rsidRPr="001649EA" w14:paraId="344002C9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C867AB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Enterocloster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Enterocloster_bolte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E1ECE1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987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ED636A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36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AFC8CA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77925210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5ABA0A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9733481</w:t>
            </w:r>
          </w:p>
        </w:tc>
      </w:tr>
      <w:tr w:rsidR="00CA363B" w:rsidRPr="001649EA" w14:paraId="165AC919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16B7AF1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Enterocloster.s__unclassified_g__Enterocloster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1FC5BA1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64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F7FB91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64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1EBEFC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67636721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359C80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880675</w:t>
            </w:r>
          </w:p>
        </w:tc>
      </w:tr>
      <w:tr w:rsidR="00CA363B" w:rsidRPr="001649EA" w14:paraId="5537A305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33E18BC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Lachnospir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EBC97B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40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414ADA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89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855E03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75168377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18778F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500954</w:t>
            </w:r>
          </w:p>
        </w:tc>
      </w:tr>
      <w:tr w:rsidR="00CA363B" w:rsidRPr="001649EA" w14:paraId="48F1F17B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275DF1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Lachnospir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Lachnospira_eligens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EFD55B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7CF3DA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704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47E060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51656505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1B99E1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5366047</w:t>
            </w:r>
          </w:p>
        </w:tc>
      </w:tr>
      <w:tr w:rsidR="00CA363B" w:rsidRPr="001649EA" w14:paraId="46B687E3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04C9C67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Lachnospir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Lachnospira_pectinoschiz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BCF985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386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614755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51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9E71AE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08334563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1FFA05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038538</w:t>
            </w:r>
          </w:p>
        </w:tc>
      </w:tr>
      <w:tr w:rsidR="00CA363B" w:rsidRPr="001649EA" w14:paraId="677E59BD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387F35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Lachnospir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Lachnospira_sp</w:t>
            </w:r>
            <w:proofErr w:type="spell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_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718F6CA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48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64936C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796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1C6B1E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96041654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EA2D2D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633225</w:t>
            </w:r>
          </w:p>
        </w:tc>
      </w:tr>
      <w:tr w:rsidR="00CA363B" w:rsidRPr="001649EA" w14:paraId="18AB5ED3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545A23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Lachnospira.s__Lachnospira_sp__NSJ_43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B6E04A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633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6B57CA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450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B7C8B9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43346997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403965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556917</w:t>
            </w:r>
          </w:p>
        </w:tc>
      </w:tr>
      <w:tr w:rsidR="00CA363B" w:rsidRPr="001649EA" w14:paraId="1759D521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0161889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Mediterraneibacter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15C2BF3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447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B2E3BB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79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7B6545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84383775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8CEFA0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710927</w:t>
            </w:r>
          </w:p>
        </w:tc>
      </w:tr>
      <w:tr w:rsidR="00CA363B" w:rsidRPr="001649EA" w14:paraId="53901559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C52018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Mediterraneibacter.s___Ruminococcus__gnavus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1111D7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47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8A32E8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468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73CA68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16725869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CCDF08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7868934</w:t>
            </w:r>
          </w:p>
        </w:tc>
      </w:tr>
      <w:tr w:rsidR="00CA363B" w:rsidRPr="001649EA" w14:paraId="034E1A81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98FCFA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Mediterraneibacter.s___Ruminococcus__torques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7D1ED93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48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380FE9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917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6B46D7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62163462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2D8D41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5.13E-05</w:t>
            </w:r>
          </w:p>
        </w:tc>
      </w:tr>
      <w:tr w:rsidR="00CA363B" w:rsidRPr="001649EA" w14:paraId="2D4A6F31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65B82B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Mediterraneibacter.s__Mediterraneibacter_glycyrrhizinilyticus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FB31EC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464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5B140F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81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C15264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9035008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26B669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651006</w:t>
            </w:r>
          </w:p>
        </w:tc>
      </w:tr>
      <w:tr w:rsidR="00CA363B" w:rsidRPr="001649EA" w14:paraId="0435FD56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1B986C3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Mediterraneibacter.s__unclassified_g__Mediterraneibacter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17C436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989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732ED4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644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7C5D0B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44858299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AE4524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3594216</w:t>
            </w:r>
          </w:p>
        </w:tc>
      </w:tr>
      <w:tr w:rsidR="00CA363B" w:rsidRPr="001649EA" w14:paraId="15F4DDA1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264489E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imiao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E6B75E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995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B97ED7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78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E7E15C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66964620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616061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4843617</w:t>
            </w:r>
          </w:p>
        </w:tc>
      </w:tr>
      <w:tr w:rsidR="00CA363B" w:rsidRPr="001649EA" w14:paraId="488B63D6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DE7163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Simiao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imiaoa_sunii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54C4D0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995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B346BA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78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512922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66964620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47E9E4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4843617</w:t>
            </w:r>
          </w:p>
        </w:tc>
      </w:tr>
      <w:tr w:rsidR="00CA363B" w:rsidRPr="001649EA" w14:paraId="15312B6B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2681D24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unclassified_f__Lachnospiraceae.s__Lachnospiraceae_bacterium_8_1_57FAA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D6B9BF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30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44C48B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4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7D8DC44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6888617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2B0D6E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5.13E-05</w:t>
            </w:r>
          </w:p>
        </w:tc>
      </w:tr>
      <w:tr w:rsidR="00CA363B" w:rsidRPr="001649EA" w14:paraId="65E952E0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1A5B76F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Walter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1F0E74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73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1E59C6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782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70AE272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9124014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421208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360561</w:t>
            </w:r>
          </w:p>
        </w:tc>
      </w:tr>
      <w:tr w:rsidR="00CA363B" w:rsidRPr="001649EA" w14:paraId="36018849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31D3CE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Walter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Waltera_i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ntestinalis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3B7635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0.0212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D6A8AC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0.003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B5B828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2.0156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8869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0AC889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0.0103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80448</w:t>
            </w:r>
          </w:p>
        </w:tc>
      </w:tr>
      <w:tr w:rsidR="00CA363B" w:rsidRPr="001649EA" w14:paraId="43495B12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3D63A8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f__Lactobacill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Limosilactobacillus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7C9016F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419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ECF194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965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A091D7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705603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ABB6CC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6236071</w:t>
            </w:r>
          </w:p>
        </w:tc>
      </w:tr>
      <w:tr w:rsidR="00CA363B" w:rsidRPr="001649EA" w14:paraId="35DB10B5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037ABA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Morganellace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2C06DD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77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B42EB6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530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14CE85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27096701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E7B28D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6780526</w:t>
            </w:r>
          </w:p>
        </w:tc>
      </w:tr>
      <w:tr w:rsidR="00CA363B" w:rsidRPr="001649EA" w14:paraId="697465C4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301CBD9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Morganell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Morganell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9A2B29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7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1A9DEB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4986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7CD1CB1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25066192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76A70C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2023574</w:t>
            </w:r>
          </w:p>
        </w:tc>
      </w:tr>
      <w:tr w:rsidR="00CA363B" w:rsidRPr="001649EA" w14:paraId="764AABB5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3170FF4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Morganellaceae.g__Morganell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Morganella_morganii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6FCF51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571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1527D9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06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4A80F3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86730898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E5BE41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5320122</w:t>
            </w:r>
          </w:p>
        </w:tc>
      </w:tr>
      <w:tr w:rsidR="00CA363B" w:rsidRPr="001649EA" w14:paraId="4192E506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29AA3F0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Morganellaceae.g__Morganella.s__unclassified_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Morganell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340EE8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18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D0C462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906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AEB2E9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01614989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B67361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8183</w:t>
            </w:r>
          </w:p>
        </w:tc>
      </w:tr>
      <w:tr w:rsidR="00CA363B" w:rsidRPr="001649EA" w14:paraId="59A34248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3B68FAE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Muribaculace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56E8D6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08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D34145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1FE337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95402379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009237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360561</w:t>
            </w:r>
          </w:p>
        </w:tc>
      </w:tr>
      <w:tr w:rsidR="00CA363B" w:rsidRPr="001649EA" w14:paraId="4631A5F4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732B61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Muribaculaceae.g__unclassified_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Muribaculace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1F81A7A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51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C0A0DE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09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8C36AD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85808919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BE7C9B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797412</w:t>
            </w:r>
          </w:p>
        </w:tc>
      </w:tr>
      <w:tr w:rsidR="00CA363B" w:rsidRPr="001649EA" w14:paraId="4C42CE83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9B857E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Muribaculaceae.g__unclassified_f__Muribaculaceae.s__Muribaculaceae_bacterium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010559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18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DAF54D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841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A56D30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75618239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FE9ED5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440677</w:t>
            </w:r>
          </w:p>
        </w:tc>
      </w:tr>
      <w:tr w:rsidR="00CA363B" w:rsidRPr="001649EA" w14:paraId="62D0B695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39F9628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Dysosmobacter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Dysosmobacter_sp</w:t>
            </w:r>
            <w:proofErr w:type="spell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_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F451D2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13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97C015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07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754B30F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9146412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0A2DBA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73489</w:t>
            </w:r>
          </w:p>
        </w:tc>
      </w:tr>
      <w:tr w:rsidR="00CA363B" w:rsidRPr="001649EA" w14:paraId="72AA5EF1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BF95F1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Dysosmobacter.s__Dysosmobacter_sp__BX15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8C139C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841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7D2C4C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71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BD43B0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4717826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7E90D2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7868934</w:t>
            </w:r>
          </w:p>
        </w:tc>
      </w:tr>
      <w:tr w:rsidR="00CA363B" w:rsidRPr="001649EA" w14:paraId="2409F9D1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0D09323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aecalibacterium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4D8732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5.08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EC551D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84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2E270D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4.19936112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40EBA3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264999</w:t>
            </w:r>
          </w:p>
        </w:tc>
      </w:tr>
      <w:tr w:rsidR="00CA363B" w:rsidRPr="001649EA" w14:paraId="7DD45CB1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2DC17EC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Faecalibacterium.s__Faecalibacterium_duncaniae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73284B9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60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BE8B06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159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8C4437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0849569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C5C592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931402</w:t>
            </w:r>
          </w:p>
        </w:tc>
      </w:tr>
      <w:tr w:rsidR="00CA363B" w:rsidRPr="001649EA" w14:paraId="0B8B958C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6F4EF8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Faecalibacterium.s__Faecalibacterium_prausnitzii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D9515C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40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B71856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914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D17A1E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85741288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EAADA7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5366047</w:t>
            </w:r>
          </w:p>
        </w:tc>
      </w:tr>
      <w:tr w:rsidR="00CA363B" w:rsidRPr="001649EA" w14:paraId="18000750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04F4C39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Faecalibacterium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aecalibacterium_sp</w:t>
            </w:r>
            <w:proofErr w:type="spell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_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CFF9C3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732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518E49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549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705487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38682118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0B918F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2148167</w:t>
            </w:r>
          </w:p>
        </w:tc>
      </w:tr>
      <w:tr w:rsidR="00CA363B" w:rsidRPr="001649EA" w14:paraId="0F34ADF9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4254F6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Faecalibacterium.s__Faecalibacterium_sp__CAG_74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663AC8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37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8DECB4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146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6283B0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004276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06D612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845454</w:t>
            </w:r>
          </w:p>
        </w:tc>
      </w:tr>
      <w:tr w:rsidR="00CA363B" w:rsidRPr="001649EA" w14:paraId="1F2AC9A7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302E1A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Faecalibacterium.s__Faecalibacterium_sp__CLA_AA_H233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097A65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71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4D586B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209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E9DE0E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9411911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9CA40F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931402</w:t>
            </w:r>
          </w:p>
        </w:tc>
      </w:tr>
      <w:tr w:rsidR="00CA363B" w:rsidRPr="001649EA" w14:paraId="7920DE82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786CC8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Faecalibacterium.s__Faecalibacterium_sp__I3389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196248F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72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A95FC5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455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6FEF39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3332123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DD4D5F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360561</w:t>
            </w:r>
          </w:p>
        </w:tc>
      </w:tr>
      <w:tr w:rsidR="00CA363B" w:rsidRPr="001649EA" w14:paraId="0224CEC5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D051E8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Faecalibacterium.s__Faecalibacterium_sp__Marseille_Q3530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8702FA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57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2E1E09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445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7E717AB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1631690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27D760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3256897</w:t>
            </w:r>
          </w:p>
        </w:tc>
      </w:tr>
      <w:tr w:rsidR="00CA363B" w:rsidRPr="001649EA" w14:paraId="20CC89C2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91D1D3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Faecalibacterium.s__Faecalibacterium_sp__OF04_11AC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CF6323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37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BF1BFD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759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459CD7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7252431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42B00D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250355</w:t>
            </w:r>
          </w:p>
        </w:tc>
      </w:tr>
      <w:tr w:rsidR="00CA363B" w:rsidRPr="001649EA" w14:paraId="1FAB9FDC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1CD93C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Faecalibacterium.s__unclassified_g__Faecalibacterium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6ABB50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18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44D998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422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0088A4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57107790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2AE317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395895</w:t>
            </w:r>
          </w:p>
        </w:tc>
      </w:tr>
      <w:tr w:rsidR="00CA363B" w:rsidRPr="001649EA" w14:paraId="1CE309D1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16206C4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Faecalibacterium.s__uncultured_Faecalibacterium_sp_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74E7945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11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332F40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57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4C84DF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837713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364CB9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797412</w:t>
            </w:r>
          </w:p>
        </w:tc>
      </w:tr>
      <w:tr w:rsidR="00CA363B" w:rsidRPr="001649EA" w14:paraId="3592A7EE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CFC65F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f__Oscillospir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Lawsonibacter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9E0F38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82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5EA3A8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26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5D3723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3475213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BD2159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440677</w:t>
            </w:r>
          </w:p>
        </w:tc>
      </w:tr>
      <w:tr w:rsidR="00CA363B" w:rsidRPr="001649EA" w14:paraId="58EFADFE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641352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Oscillibacter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1EA0A48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714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3D5CCC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389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C1EBFE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17254409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2B5865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7649281</w:t>
            </w:r>
          </w:p>
        </w:tc>
      </w:tr>
      <w:tr w:rsidR="00CA363B" w:rsidRPr="001649EA" w14:paraId="1E1977A2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DF2C2C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Oscillibacter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Oscillibacter_sp</w:t>
            </w:r>
            <w:proofErr w:type="spell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_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52881B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336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E05803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12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415321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76826335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C2FBAA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2727818</w:t>
            </w:r>
          </w:p>
        </w:tc>
      </w:tr>
      <w:tr w:rsidR="00CA363B" w:rsidRPr="001649EA" w14:paraId="1845B13A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20F543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Oscillibacter.s__Oscillibacter_sp__ER4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11DF3E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64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522DAC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80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52FF9C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8005196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C8E404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3594216</w:t>
            </w:r>
          </w:p>
        </w:tc>
      </w:tr>
      <w:tr w:rsidR="00CA363B" w:rsidRPr="001649EA" w14:paraId="0A4B6349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4ACBD1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Oscillibacter.s__Oscillibacter_sp__MCC667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1DEC59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881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A5002F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41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7A8E528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51184307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10224D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9218964</w:t>
            </w:r>
          </w:p>
        </w:tc>
      </w:tr>
      <w:tr w:rsidR="00CA363B" w:rsidRPr="001649EA" w14:paraId="063B4B9A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092C969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Oscillibacter.s__Oscillibacter_sp__MSJ_31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E9961F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97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D4F1A8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483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EB9FE9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9341923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069CF1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038538</w:t>
            </w:r>
          </w:p>
        </w:tc>
      </w:tr>
      <w:tr w:rsidR="00CA363B" w:rsidRPr="001649EA" w14:paraId="50FE995B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2BD0120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Oscillibacter.s__Oscillibacter_valericigenes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850BAD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732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C1D70B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55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07A4B2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7846665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EA1672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118941</w:t>
            </w:r>
          </w:p>
        </w:tc>
      </w:tr>
      <w:tr w:rsidR="00CA363B" w:rsidRPr="001649EA" w14:paraId="48EDAE0F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24E2AA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seudoflavonifractor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1BC60B8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787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7B5E86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069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8A0A80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3882742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65A153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8639386</w:t>
            </w:r>
          </w:p>
        </w:tc>
      </w:tr>
      <w:tr w:rsidR="00CA363B" w:rsidRPr="001649EA" w14:paraId="1A826E4B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13B5AA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Ruminococcus.s__Ruminococcus_sp__210702_SL_1_03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D1287E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68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AF44F5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236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99536D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6246502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C66B03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1281657</w:t>
            </w:r>
          </w:p>
        </w:tc>
      </w:tr>
      <w:tr w:rsidR="00CA363B" w:rsidRPr="001649EA" w14:paraId="7FFD6F44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18CDFDF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Ruminococcus.s__Ruminococcus_sp__OF02_6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19430C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259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D20833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19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357641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7585477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AA6E71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6236071</w:t>
            </w:r>
          </w:p>
        </w:tc>
      </w:tr>
      <w:tr w:rsidR="00CA363B" w:rsidRPr="001649EA" w14:paraId="1C8226D0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38A2903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Ruminococcus.s__Ruminococcus_sp__SR1_5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F8297D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94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0071BF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39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BC8DA4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6631401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36A9FD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6236071</w:t>
            </w:r>
          </w:p>
        </w:tc>
      </w:tr>
      <w:tr w:rsidR="00CA363B" w:rsidRPr="001649EA" w14:paraId="62F80CEB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817C62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Subdoligranulum.s__Subdoligranulum_sp__APC924_74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3191EF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70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5C65D1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88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5EE60B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80454827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5016E7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9031142</w:t>
            </w:r>
          </w:p>
        </w:tc>
      </w:tr>
      <w:tr w:rsidR="00CA363B" w:rsidRPr="001649EA" w14:paraId="6162D0BB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11481F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unclassified_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Oscillospirace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ACABE7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61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EF9BDF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296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DFA55F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35769409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7C0FAD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1442686</w:t>
            </w:r>
          </w:p>
        </w:tc>
      </w:tr>
      <w:tr w:rsidR="00CA363B" w:rsidRPr="001649EA" w14:paraId="2FC9F38F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26EE879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unclassified_f__Oscillospiraceae.s__Ruminococcaceae_bacterium_TF06_43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7D4E77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63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DC1069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596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125BAF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173782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F81C0A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1442686</w:t>
            </w:r>
          </w:p>
        </w:tc>
      </w:tr>
      <w:tr w:rsidR="00CA363B" w:rsidRPr="001649EA" w14:paraId="5705DA28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19183B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asteurellaceae.g__Haemophilus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Haemophilus_parainfluenz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7676403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96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18993C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06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5F8375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98935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E7058A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9218964</w:t>
            </w:r>
          </w:p>
        </w:tc>
      </w:tr>
      <w:tr w:rsidR="00CA363B" w:rsidRPr="001649EA" w14:paraId="12A43036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168F020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orphyromonadace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74E9E8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978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E24EA9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862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948E0F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5775130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BEA9D6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1442686</w:t>
            </w:r>
          </w:p>
        </w:tc>
      </w:tr>
      <w:tr w:rsidR="00CA363B" w:rsidRPr="001649EA" w14:paraId="06521ACB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3FDA544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orphyromonadaceae.g__unclassified_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orphyromonadace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5DFADF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53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120A5F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762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C8C673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6919685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15FE14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3594216</w:t>
            </w:r>
          </w:p>
        </w:tc>
      </w:tr>
      <w:tr w:rsidR="00CA363B" w:rsidRPr="001649EA" w14:paraId="6301FD3C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16DA81A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orphyromonadaceae.g__unclassified_f__Porphyromonadaceae.s__Porphyromonadaceae_bacterium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7AC244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51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1F89E6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754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9E06F8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6768621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223D07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038538</w:t>
            </w:r>
          </w:p>
        </w:tc>
      </w:tr>
      <w:tr w:rsidR="00CA363B" w:rsidRPr="001649EA" w14:paraId="7AAA1BEB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E5CDF0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revotellace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BE60A6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6.2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329137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12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9DC891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4.91478950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C84B89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2727818</w:t>
            </w:r>
          </w:p>
        </w:tc>
      </w:tr>
      <w:tr w:rsidR="00CA363B" w:rsidRPr="001649EA" w14:paraId="6DCC324A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AFE06D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revotell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revotell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E5A86A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5.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1EBC4C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977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CE9BF0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4.89670921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E52E94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4843617</w:t>
            </w:r>
          </w:p>
        </w:tc>
      </w:tr>
      <w:tr w:rsidR="00CA363B" w:rsidRPr="001649EA" w14:paraId="59A1C1B7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DB2377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revotellaceae.g__Prevotell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revotell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a_hominis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907CB4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0.17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B0ED30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6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2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2C200F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3.0237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6339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7ABECA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0.0058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45878</w:t>
            </w:r>
          </w:p>
        </w:tc>
      </w:tr>
      <w:tr w:rsidR="00CA363B" w:rsidRPr="001649EA" w14:paraId="0EB82DEE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2D91728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f__Prevotellaceae.g__Prevotell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revotella_marseillensis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FE3983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966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9530A1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06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1B5D55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65967479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7C72A8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880675</w:t>
            </w:r>
          </w:p>
        </w:tc>
      </w:tr>
      <w:tr w:rsidR="00CA363B" w:rsidRPr="001649EA" w14:paraId="285E5F9C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AC6BA9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revotellaceae.g__Prevotell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revotella_pectinovor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4F1C08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34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973A3F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444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465A83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87930023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AF371B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633225</w:t>
            </w:r>
          </w:p>
        </w:tc>
      </w:tr>
      <w:tr w:rsidR="00CA363B" w:rsidRPr="001649EA" w14:paraId="3BA3C475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786AD4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revotellaceae.g__Prevotell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revotella_rar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14B1585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05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2964D7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507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B264B2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69860279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71E2CA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6193118</w:t>
            </w:r>
          </w:p>
        </w:tc>
      </w:tr>
      <w:tr w:rsidR="00CA363B" w:rsidRPr="001649EA" w14:paraId="62C8A966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14B4826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revotellaceae.g__Prevotell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revotella_sp</w:t>
            </w:r>
            <w:proofErr w:type="spell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_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BFBE20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33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91B890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68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7065957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8581812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4238C4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73489</w:t>
            </w:r>
          </w:p>
        </w:tc>
      </w:tr>
      <w:tr w:rsidR="00CA363B" w:rsidRPr="001649EA" w14:paraId="44D4FDC8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7179DB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revotellaceae.g__Prevotella.s__Prevotella_sp__CAG_255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7009A83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878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D87AED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920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94BF61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61878717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22C340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6193118</w:t>
            </w:r>
          </w:p>
        </w:tc>
      </w:tr>
      <w:tr w:rsidR="00CA363B" w:rsidRPr="001649EA" w14:paraId="578F55C6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3A18CA8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revotellaceae.g__Prevotella.s__Prevotella_sp__CAG_520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41F8ED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30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9B6AA9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687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FBC15D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9045536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D9E938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9626802</w:t>
            </w:r>
          </w:p>
        </w:tc>
      </w:tr>
      <w:tr w:rsidR="00CA363B" w:rsidRPr="001649EA" w14:paraId="1185827B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30DA66B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revotellaceae.g__Prevotella.s__Prevotella_sp__CAG_891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5A2855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22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6E344A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228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7CDD53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4506002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E7AA12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6236071</w:t>
            </w:r>
          </w:p>
        </w:tc>
      </w:tr>
      <w:tr w:rsidR="00CA363B" w:rsidRPr="001649EA" w14:paraId="345F4B74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9EB615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revotellaceae.g__Prevotell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revotella_stercore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601B9A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441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B3BB88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789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D22AE6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36164156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68917B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2727818</w:t>
            </w:r>
          </w:p>
        </w:tc>
      </w:tr>
      <w:tr w:rsidR="00CA363B" w:rsidRPr="001649EA" w14:paraId="28F2383F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6DE6CA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revotellaceae.g__Prevotella.s__Prevotella_stercorea_CAG_629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DFBB98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5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D0A69D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2676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38AE3C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7654004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251032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74792</w:t>
            </w:r>
          </w:p>
        </w:tc>
      </w:tr>
      <w:tr w:rsidR="00CA363B" w:rsidRPr="001649EA" w14:paraId="66BB7AA3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F649D5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revotellaceae.g__Prevotella.s__unclassified_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revotell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1F4948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61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EF3DAF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37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C22EA6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91015496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28656C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402408</w:t>
            </w:r>
          </w:p>
        </w:tc>
      </w:tr>
      <w:tr w:rsidR="00CA363B" w:rsidRPr="001649EA" w14:paraId="35759FBC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15CAC7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revotell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revotellamassili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1B50FE4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415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D37308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6089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94E4D6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42987274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BFBC9B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309996</w:t>
            </w:r>
          </w:p>
        </w:tc>
      </w:tr>
      <w:tr w:rsidR="00CA363B" w:rsidRPr="001649EA" w14:paraId="323ACE58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C7DC2B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revotellaceae.g__Prevotellamassilia.s__Prevotellamassilia_timonensis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7FA2E08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352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68BBDC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5259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9FB8FE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35835683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2CD1F6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444941</w:t>
            </w:r>
          </w:p>
        </w:tc>
      </w:tr>
      <w:tr w:rsidR="00CA363B" w:rsidRPr="001649EA" w14:paraId="294862EC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150ADF9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seudomonadace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D303A4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94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E37DBB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6399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FF5620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8363195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3BEC99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4843617</w:t>
            </w:r>
          </w:p>
        </w:tc>
      </w:tr>
      <w:tr w:rsidR="00CA363B" w:rsidRPr="001649EA" w14:paraId="2C04C530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907D2F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seudomonadaceae.g__Pseudomonas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1C36639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93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D987C3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636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DE21F5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8062763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6D888C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0909324</w:t>
            </w:r>
          </w:p>
        </w:tc>
      </w:tr>
      <w:tr w:rsidR="00CA363B" w:rsidRPr="001649EA" w14:paraId="5D0EB670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E0D9C6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seudomonadaceae.g__Pseudomonas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seudomonas_aeruginos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7B36E13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825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36A7F6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94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7A6617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554111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4F6044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9218964</w:t>
            </w:r>
          </w:p>
        </w:tc>
      </w:tr>
      <w:tr w:rsidR="00CA363B" w:rsidRPr="001649EA" w14:paraId="35BD470C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1879CBB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Streptococcaceae.g__Streptococcus.s__unclassified_g__Streptococcus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1388197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91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745039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79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DA7247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87819679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02E27E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651006</w:t>
            </w:r>
          </w:p>
        </w:tc>
      </w:tr>
      <w:tr w:rsidR="00CA363B" w:rsidRPr="001649EA" w14:paraId="7549BF1F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395B5C8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treptomycetace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0F926E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871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155EB1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09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828D1A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5245641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0FF180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880675</w:t>
            </w:r>
          </w:p>
        </w:tc>
      </w:tr>
      <w:tr w:rsidR="00CA363B" w:rsidRPr="001649EA" w14:paraId="72A9FAAE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29360EC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Streptomycetaceae.g__Streptomyces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19E1041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871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867ABF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09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C3E18D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5203191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54C140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880675</w:t>
            </w:r>
          </w:p>
        </w:tc>
      </w:tr>
      <w:tr w:rsidR="00CA363B" w:rsidRPr="001649EA" w14:paraId="13967826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E02DBB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Tannerell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Tannerell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EB5160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893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41A530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0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0EFD02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5240275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B11C3E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5913164</w:t>
            </w:r>
          </w:p>
        </w:tc>
      </w:tr>
      <w:tr w:rsidR="00CA363B" w:rsidRPr="001649EA" w14:paraId="24E6953C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0E8C18D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Tannerellaceae.g__Tannerella.s__Tannerella_sp__AF04_6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FA2553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0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1ACCA2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288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CD4B89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2631281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7BBA64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2946781</w:t>
            </w:r>
          </w:p>
        </w:tc>
      </w:tr>
      <w:tr w:rsidR="00CA363B" w:rsidRPr="001649EA" w14:paraId="22247ACE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3CF7F56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Turicibacterace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F8EBC7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628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1E0528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61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5CBF61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0625771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CABB3F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880675</w:t>
            </w:r>
          </w:p>
        </w:tc>
      </w:tr>
      <w:tr w:rsidR="00CA363B" w:rsidRPr="001649EA" w14:paraId="43029098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C87E36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f__Turicibacter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Turicibacter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42C244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628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C78E92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61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5952E7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0625771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7249F5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880675</w:t>
            </w:r>
          </w:p>
        </w:tc>
      </w:tr>
      <w:tr w:rsidR="00CA363B" w:rsidRPr="001649EA" w14:paraId="53C08C0E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47200F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c__Bacilli.g__unclassified_c__Bacilli.s__Bacilli_bacterium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49B02B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9C3957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39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F4A13E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6809567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7E97F2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8639386</w:t>
            </w:r>
          </w:p>
        </w:tc>
      </w:tr>
      <w:tr w:rsidR="00CA363B" w:rsidRPr="001649EA" w14:paraId="187CB498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1CC9E39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c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Gammaproteobacteria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82D881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9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5CA27C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685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764E63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6341276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4DFCB0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2387033</w:t>
            </w:r>
          </w:p>
        </w:tc>
      </w:tr>
      <w:tr w:rsidR="00CA363B" w:rsidRPr="001649EA" w14:paraId="322E2A9B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0328F80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c__Gammaproteobacteria.g__unclassified_c__Gammaproteobacteria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5BFB89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95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71A9FA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6849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36CA09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6522691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95A8F0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931402</w:t>
            </w:r>
          </w:p>
        </w:tc>
      </w:tr>
      <w:tr w:rsidR="00CA363B" w:rsidRPr="001649EA" w14:paraId="06B48A40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30254A1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c__Gammaproteobacteria.g__unclassified_c__Gammaproteobacteria.s__unclassified_c__Gammaproteobacteria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197F64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916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DD0A65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96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88929B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41447569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1117B5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250355</w:t>
            </w:r>
          </w:p>
        </w:tc>
      </w:tr>
      <w:tr w:rsidR="00CA363B" w:rsidRPr="001649EA" w14:paraId="07F934A3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728791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d__Bacteria.g__unclassified_d__Bacteria.s__bacterium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6BA37E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50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0FF7CD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03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4665CB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5828445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5FEB88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038538</w:t>
            </w:r>
          </w:p>
        </w:tc>
      </w:tr>
      <w:tr w:rsidR="00CA363B" w:rsidRPr="001649EA" w14:paraId="7363AEE9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E6509C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o__Bacteroidales.g__unclassified_o__Bacteroidales.s__Bacteroidales_bacterium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535432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50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75F098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03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3FEA89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83036431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B96631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264999</w:t>
            </w:r>
          </w:p>
        </w:tc>
      </w:tr>
      <w:tr w:rsidR="00CA363B" w:rsidRPr="001649EA" w14:paraId="35679DD4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23A06C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o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Enterobacterales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1722A39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90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6EA7A2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02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C5DCB2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55907781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547FAA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931402</w:t>
            </w:r>
          </w:p>
        </w:tc>
      </w:tr>
      <w:tr w:rsidR="00CA363B" w:rsidRPr="001649EA" w14:paraId="4727EC50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31E9A9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o__Enterobacterales.g__unclassified_o__Enterobacterales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81D851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90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F88D02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02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EA726F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55907781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D8F8D2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931402</w:t>
            </w:r>
          </w:p>
        </w:tc>
      </w:tr>
      <w:tr w:rsidR="00CA363B" w:rsidRPr="001649EA" w14:paraId="71F52DD8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1A1814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o__Enterobacterales.g__unclassified_o__Enterobacterales.s__unclassified_o__Enterobacterales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BE9F7F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90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9DB3AF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02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A70F27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55905003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A127A9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931402</w:t>
            </w:r>
          </w:p>
        </w:tc>
      </w:tr>
      <w:tr w:rsidR="00CA363B" w:rsidRPr="001649EA" w14:paraId="7D090CEA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5ECAC8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o__Eubacteriales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lintibacter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3A2C69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67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6A8DCF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660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731578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1045876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AF7BC8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4E-05</w:t>
            </w:r>
          </w:p>
        </w:tc>
      </w:tr>
      <w:tr w:rsidR="00CA363B" w:rsidRPr="001649EA" w14:paraId="69B00377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F4166D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o__Eubacteriales.g__Flintibacter.s__Flintibacter_sp__BX5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B132D6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63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9C2C14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402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F7EC05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2031144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CA60F9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214146</w:t>
            </w:r>
          </w:p>
        </w:tc>
      </w:tr>
      <w:tr w:rsidR="00CA363B" w:rsidRPr="001649EA" w14:paraId="25527BCC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2081EB9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o__Eubacteriales.g__unclassified_o__Eubacteriales.s__Clostridiales_bacterium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338916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28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C2F963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836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8A31F8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26611528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4FDBD4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6784523</w:t>
            </w:r>
          </w:p>
        </w:tc>
      </w:tr>
      <w:tr w:rsidR="00CA363B" w:rsidRPr="001649EA" w14:paraId="59B00DE7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8640D6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p__Firmicutes.g__unclassified_p__Firmicutes.s__Firmicutes_bacterium_AF22_6AC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162655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57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6D73E7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636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A83E5A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2082254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10DCE4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264999</w:t>
            </w:r>
          </w:p>
        </w:tc>
      </w:tr>
      <w:tr w:rsidR="00CA363B" w:rsidRPr="001649EA" w14:paraId="2891D30C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2123E0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p__Firmicutes.g__unclassified_p__Firmicutes.s__Firmicutes_bacterium_AM59_13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0E21D4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51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D8945D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943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649334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41977640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141136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440677</w:t>
            </w:r>
          </w:p>
        </w:tc>
      </w:tr>
      <w:tr w:rsidR="00CA363B" w:rsidRPr="001649EA" w14:paraId="7E0FEEBF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D5A468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p__Firmicutes.g__unclassified_p__Firmicutes.s__Firmicutes_bacterium_CAG_341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B509AB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708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E4C00B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677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4C4936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438852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458646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082703</w:t>
            </w:r>
          </w:p>
        </w:tc>
      </w:tr>
      <w:tr w:rsidR="00CA363B" w:rsidRPr="001649EA" w14:paraId="7AB40CEC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4470C0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p__Firmicutes.g__unclassified_p__Firmicutes.s__Firmicutes_bacterium_CAG_65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74A4242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29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80BE94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376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C01EFA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3888060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15310B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651006</w:t>
            </w:r>
          </w:p>
        </w:tc>
      </w:tr>
      <w:tr w:rsidR="00CA363B" w:rsidRPr="001649EA" w14:paraId="4924332B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860A38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p__Firmicutes.g__unclassifie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d_p__Firmicutes.s__Firmicutes_bacterium_OM08_11AC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E6E848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0.0466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0DF0D0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0.008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519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802B0A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2.3356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9414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A40204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0.0026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4999</w:t>
            </w:r>
          </w:p>
        </w:tc>
      </w:tr>
      <w:tr w:rsidR="00CA363B" w:rsidRPr="001649EA" w14:paraId="29BDA90C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0CCBC28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f__Veillonell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Dialister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7FF1861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11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FB1CEC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70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357CCB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76135837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A55698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5366047</w:t>
            </w:r>
          </w:p>
        </w:tc>
      </w:tr>
      <w:tr w:rsidR="00CA363B" w:rsidRPr="001649EA" w14:paraId="0B6FCEA5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C0AFEC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Veillonellaceae.g__Dialister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Dialister_invisus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7CDC4AA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590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A29551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999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EB14A0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49913512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27130F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9733481</w:t>
            </w:r>
          </w:p>
        </w:tc>
      </w:tr>
      <w:tr w:rsidR="00CA363B" w:rsidRPr="001649EA" w14:paraId="3A5BB5DB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B5746C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Veillonellaceae.g__Dialister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Dialister_sp</w:t>
            </w:r>
            <w:proofErr w:type="spell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_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E438BB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39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05417F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77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75283DD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09438750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3D841A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651006</w:t>
            </w:r>
          </w:p>
        </w:tc>
      </w:tr>
      <w:tr w:rsidR="00CA363B" w:rsidRPr="001649EA" w14:paraId="1186AE4C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B5C54A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Veillonellaceae.g__Dialister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Dialister_succinatiphilus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0281FB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968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E55D7B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546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E40993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63057112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F4191E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8110608</w:t>
            </w:r>
          </w:p>
        </w:tc>
      </w:tr>
      <w:tr w:rsidR="00CA363B" w:rsidRPr="001649EA" w14:paraId="58EBB136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76D964C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Veillonellaceae.g__Dialister.s__unclassified_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Dialister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CFB6DC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726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4B006C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20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FFFACD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57796910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E96C40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3169769</w:t>
            </w:r>
          </w:p>
        </w:tc>
      </w:tr>
      <w:tr w:rsidR="00CA363B" w:rsidRPr="001649EA" w14:paraId="6D939CA0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64FA4EF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Vibrionaceae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71B343B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791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539F7B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91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BDFC89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50593940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31E544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3987959</w:t>
            </w:r>
          </w:p>
        </w:tc>
      </w:tr>
      <w:tr w:rsidR="00CA363B" w:rsidRPr="001649EA" w14:paraId="47881B22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52ECA3E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Vibrionaceae.g__Vibrio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B59BA6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789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C50CC3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87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2B67EA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50719817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E2549A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2387033</w:t>
            </w:r>
          </w:p>
        </w:tc>
      </w:tr>
      <w:tr w:rsidR="00CA363B" w:rsidRPr="001649EA" w14:paraId="6B8DE837" w14:textId="77777777">
        <w:trPr>
          <w:trHeight w:val="270"/>
        </w:trPr>
        <w:tc>
          <w:tcPr>
            <w:tcW w:w="2807" w:type="pct"/>
            <w:shd w:val="clear" w:color="auto" w:fill="auto"/>
            <w:noWrap/>
            <w:vAlign w:val="center"/>
          </w:tcPr>
          <w:p w14:paraId="4B85C46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Vibrionaceae.g__Vibrio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Vibrio_parahaemolyticus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5CCE0E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721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FDD32A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52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3ECC24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48015396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CE5EBA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710927</w:t>
            </w:r>
          </w:p>
        </w:tc>
      </w:tr>
    </w:tbl>
    <w:p w14:paraId="3E126690" w14:textId="77777777" w:rsidR="00CA363B" w:rsidRPr="001649EA" w:rsidRDefault="00000000">
      <w:pPr>
        <w:rPr>
          <w:rFonts w:ascii="Times New Roman" w:hAnsi="Times New Roman" w:cs="Times New Roman"/>
          <w:sz w:val="24"/>
        </w:rPr>
      </w:pPr>
      <w:r w:rsidRPr="001649EA">
        <w:rPr>
          <w:rFonts w:ascii="Times New Roman" w:hAnsi="Times New Roman" w:cs="Times New Roman"/>
          <w:sz w:val="24"/>
        </w:rPr>
        <w:br w:type="page"/>
      </w:r>
    </w:p>
    <w:p w14:paraId="62F58165" w14:textId="77777777" w:rsidR="00CA363B" w:rsidRPr="001649EA" w:rsidRDefault="00CA363B">
      <w:pPr>
        <w:rPr>
          <w:rFonts w:ascii="Times New Roman" w:hAnsi="Times New Roman" w:cs="Times New Roman"/>
          <w:sz w:val="24"/>
        </w:rPr>
        <w:sectPr w:rsidR="00CA363B" w:rsidRPr="001649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F71ECC9" w14:textId="77777777" w:rsidR="00CA363B" w:rsidRPr="001649EA" w:rsidRDefault="00000000">
      <w:pPr>
        <w:rPr>
          <w:rFonts w:ascii="Times New Roman" w:hAnsi="Times New Roman" w:cs="Times New Roman"/>
          <w:sz w:val="24"/>
        </w:rPr>
      </w:pPr>
      <w:r w:rsidRPr="001649EA">
        <w:rPr>
          <w:rFonts w:ascii="Times New Roman" w:hAnsi="Times New Roman" w:cs="Times New Roman"/>
          <w:sz w:val="24"/>
        </w:rPr>
        <w:lastRenderedPageBreak/>
        <w:t xml:space="preserve">Supplementary Table 2. The bacteria differentially abundance between patients with adult-onset T1DM and </w:t>
      </w:r>
      <w:r w:rsidRPr="001649EA">
        <w:rPr>
          <w:rFonts w:ascii="Times New Roman" w:hAnsi="Times New Roman" w:cs="Times New Roman" w:hint="eastAsia"/>
          <w:sz w:val="24"/>
        </w:rPr>
        <w:t>UDM</w:t>
      </w:r>
      <w:r w:rsidRPr="001649EA">
        <w:rPr>
          <w:rFonts w:ascii="Times New Roman" w:hAnsi="Times New Roman" w:cs="Times New Roman"/>
          <w:sz w:val="24"/>
        </w:rPr>
        <w:t>.</w:t>
      </w:r>
    </w:p>
    <w:tbl>
      <w:tblPr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984"/>
        <w:gridCol w:w="917"/>
        <w:gridCol w:w="877"/>
        <w:gridCol w:w="754"/>
        <w:gridCol w:w="754"/>
      </w:tblGrid>
      <w:tr w:rsidR="00CA363B" w:rsidRPr="001649EA" w14:paraId="458B3E74" w14:textId="77777777">
        <w:trPr>
          <w:trHeight w:val="27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5095C6D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peci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CFA0EA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Mean relative abundanc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0101F3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Lefse Analysis</w:t>
            </w:r>
          </w:p>
        </w:tc>
      </w:tr>
      <w:tr w:rsidR="00CA363B" w:rsidRPr="001649EA" w14:paraId="077ADBFF" w14:textId="77777777">
        <w:trPr>
          <w:trHeight w:val="27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09E7B313" w14:textId="77777777" w:rsidR="00CA363B" w:rsidRPr="001649EA" w:rsidRDefault="00CA363B">
            <w:pPr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CD859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T1DM-</w:t>
            </w:r>
            <w:proofErr w:type="gram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Mean(</w:t>
            </w:r>
            <w:proofErr w:type="gram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8AD9B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 w:hint="eastAsia"/>
                <w:sz w:val="24"/>
                <w:lang w:bidi="ar"/>
              </w:rPr>
              <w:t>UDM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-</w:t>
            </w:r>
            <w:proofErr w:type="gram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Mean(</w:t>
            </w:r>
            <w:proofErr w:type="gram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CEC52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LDA sco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6E3F3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value</w:t>
            </w:r>
            <w:proofErr w:type="spellEnd"/>
          </w:p>
        </w:tc>
      </w:tr>
      <w:tr w:rsidR="00CA363B" w:rsidRPr="001649EA" w14:paraId="5789D7A4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F568B0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Bacteroi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20204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6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83E98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5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A221A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4.8964891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F0EB9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651006</w:t>
            </w:r>
          </w:p>
        </w:tc>
      </w:tr>
      <w:tr w:rsidR="00CA363B" w:rsidRPr="001649EA" w14:paraId="2796B68D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E2290B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17542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8.9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0591B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1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B5443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4.7361627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061D1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4865059</w:t>
            </w:r>
          </w:p>
        </w:tc>
      </w:tr>
      <w:tr w:rsidR="00CA363B" w:rsidRPr="001649EA" w14:paraId="0D997B09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BE605B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Bacteroides_cellulosilytic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76ADD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70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F852A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9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87649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8301808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2B278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7868934</w:t>
            </w:r>
          </w:p>
        </w:tc>
      </w:tr>
      <w:tr w:rsidR="00CA363B" w:rsidRPr="001649EA" w14:paraId="2AF2CEE9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411B2D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Bacteroides_cla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064F7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22BFD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5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26D63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7491667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F451C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9031142</w:t>
            </w:r>
          </w:p>
        </w:tc>
      </w:tr>
      <w:tr w:rsidR="00CA363B" w:rsidRPr="001649EA" w14:paraId="1B321348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FF8854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Bacteroides_clarus_CAG_1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1DDD5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94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C0552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1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9076A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536890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243C8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402408</w:t>
            </w:r>
          </w:p>
        </w:tc>
      </w:tr>
      <w:tr w:rsidR="00CA363B" w:rsidRPr="001649EA" w14:paraId="4313B094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B1A72A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Bacteroides_flux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ACF45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71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2683B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7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9738A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965690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6440B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8639386</w:t>
            </w:r>
          </w:p>
        </w:tc>
      </w:tr>
      <w:tr w:rsidR="00CA363B" w:rsidRPr="001649EA" w14:paraId="602F1D84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56A008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Bacteroides_fragi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A2D79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76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359D9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4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EA71C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9288890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1AEE2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2727818</w:t>
            </w:r>
          </w:p>
        </w:tc>
      </w:tr>
      <w:tr w:rsidR="00CA363B" w:rsidRPr="001649EA" w14:paraId="3B06BDB9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A8C389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Bacteroides_salyersi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63679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4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8B212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9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834EE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737240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75B75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8639386</w:t>
            </w:r>
          </w:p>
        </w:tc>
      </w:tr>
      <w:tr w:rsidR="00CA363B" w:rsidRPr="001649EA" w14:paraId="0CA3D625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CA9427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Bacteroides_sp__3_1_33F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689EE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7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A520E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EBB94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042407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2F823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9218964</w:t>
            </w:r>
          </w:p>
        </w:tc>
      </w:tr>
      <w:tr w:rsidR="00CA363B" w:rsidRPr="001649EA" w14:paraId="4DE6796E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45B12A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Bacteroides_sp__4_1_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E72F8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4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1794A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1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AF9EF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018485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73508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402408</w:t>
            </w:r>
          </w:p>
        </w:tc>
      </w:tr>
      <w:tr w:rsidR="00CA363B" w:rsidRPr="001649EA" w14:paraId="61FCC052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DCD57F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Bacteroides_sp__4_3_47F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B5556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61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996D9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3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0DFD4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4890586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BAEC0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9733481</w:t>
            </w:r>
          </w:p>
        </w:tc>
      </w:tr>
      <w:tr w:rsidR="00CA363B" w:rsidRPr="001649EA" w14:paraId="2D2E3B95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86B017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Bacteroides_sp__9_1_42F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2375A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66C3C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65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71268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80514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0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DFA0F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0.016193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118</w:t>
            </w:r>
          </w:p>
        </w:tc>
      </w:tr>
      <w:tr w:rsidR="00CA363B" w:rsidRPr="001649EA" w14:paraId="176F1B9E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1B08A8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f__Bacteroidaceae.g__Bacteroides.s__Bacteroides_sp__NSJ_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BF879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3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C1227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73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54FA9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287601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1D486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9809866</w:t>
            </w:r>
          </w:p>
        </w:tc>
      </w:tr>
      <w:tr w:rsidR="00CA363B" w:rsidRPr="001649EA" w14:paraId="55A53109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C83367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Bacteroides_sterco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CD6AA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2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81EA2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4.8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FFBCE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4.2687408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FE6CE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2438646</w:t>
            </w:r>
          </w:p>
        </w:tc>
      </w:tr>
      <w:tr w:rsidR="00CA363B" w:rsidRPr="001649EA" w14:paraId="364A1851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D5712E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Bacteroides_stercoris_CAG_1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7D836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26216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0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DCBF0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6025871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99D33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9476577</w:t>
            </w:r>
          </w:p>
        </w:tc>
      </w:tr>
      <w:tr w:rsidR="00CA363B" w:rsidRPr="001649EA" w14:paraId="75D352F4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3939BA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Bacteroides_xylanisolve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C6AF9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2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4B9CA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62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C5C09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2851030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79EF0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9809866</w:t>
            </w:r>
          </w:p>
        </w:tc>
      </w:tr>
      <w:tr w:rsidR="00CA363B" w:rsidRPr="001649EA" w14:paraId="66DC870A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722471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unclassified_g__Bacteroi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0D045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6D053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5.7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6D762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4.16472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5B97D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8639386</w:t>
            </w:r>
          </w:p>
        </w:tc>
      </w:tr>
      <w:tr w:rsidR="00CA363B" w:rsidRPr="001649EA" w14:paraId="4B67F9D1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535817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Phocaeicol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hocaeicola_dor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B4B59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2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A6D89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9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CEF87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8736626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1D984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1442686</w:t>
            </w:r>
          </w:p>
        </w:tc>
      </w:tr>
      <w:tr w:rsidR="00CA363B" w:rsidRPr="001649EA" w14:paraId="48C0C1D3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EE7A3D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Phocaeicol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hocaeicola_vulg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852B9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9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E5705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4.3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14379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9521159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A652B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880675</w:t>
            </w:r>
          </w:p>
        </w:tc>
      </w:tr>
      <w:tr w:rsidR="00CA363B" w:rsidRPr="001649EA" w14:paraId="2330AA50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5D8991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Phocaeicola.s__unclassified_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hocaeic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75CE3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1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75CD8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4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5BA0C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7227633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3479C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9733481</w:t>
            </w:r>
          </w:p>
        </w:tc>
      </w:tr>
      <w:tr w:rsidR="00CA363B" w:rsidRPr="001649EA" w14:paraId="5294E7B3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D02872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unclassified_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Bacteroi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08D62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1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0D521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13982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6706843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C11D7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9218964</w:t>
            </w:r>
          </w:p>
        </w:tc>
      </w:tr>
      <w:tr w:rsidR="00CA363B" w:rsidRPr="001649EA" w14:paraId="4FE418B8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589AD2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unclassified_f__Bacteroidaceae.s__unclassified_f__Bacteroid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C44C9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0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BB292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259C9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6634551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F569A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0909324</w:t>
            </w:r>
          </w:p>
        </w:tc>
      </w:tr>
      <w:tr w:rsidR="00CA363B" w:rsidRPr="001649EA" w14:paraId="577BB0E9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C9522E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hromati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Candidatus_Nitrosoglob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68225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FAA00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0093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DAE5E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366346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B25BE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6876781</w:t>
            </w:r>
          </w:p>
        </w:tc>
      </w:tr>
      <w:tr w:rsidR="00CA363B" w:rsidRPr="001649EA" w14:paraId="55ED985F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F3EC33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hromatiaceae.g__Candidatus_Nitrosoglobus.s__Candidatus_Nitrosoglobus_terr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D5113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034AB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0093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5559F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764413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6947A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6876781</w:t>
            </w:r>
          </w:p>
        </w:tc>
      </w:tr>
      <w:tr w:rsidR="00CA363B" w:rsidRPr="001649EA" w14:paraId="3C6130C6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6FB46C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lostridiaceae.g__Clostridium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Clostridium_cel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7516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0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5BBC9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95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5E6EE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594027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D083E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082703</w:t>
            </w:r>
          </w:p>
        </w:tc>
      </w:tr>
      <w:tr w:rsidR="00CA363B" w:rsidRPr="001649EA" w14:paraId="7A33EF41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798FF6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omamonadaceae.g__Delftia.s__Delftia_sp__K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8C278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D6518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01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023A7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075392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8A282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6876781</w:t>
            </w:r>
          </w:p>
        </w:tc>
      </w:tr>
      <w:tr w:rsidR="00CA363B" w:rsidRPr="001649EA" w14:paraId="00B3DF73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56E978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f__Comamonadaceae.g__Delfti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Delftia_tsuruhat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B9280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41A80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017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D6F3D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219854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54A7B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69E-02</w:t>
            </w:r>
          </w:p>
        </w:tc>
      </w:tr>
      <w:tr w:rsidR="00CA363B" w:rsidRPr="001649EA" w14:paraId="5576F7A2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F8FE47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oprobacill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Catenibacter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3C911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6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96AE8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6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B255B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605093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8EEF1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395895</w:t>
            </w:r>
          </w:p>
        </w:tc>
      </w:tr>
      <w:tr w:rsidR="00CA363B" w:rsidRPr="001649EA" w14:paraId="7FFB6292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006D71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oprobacillaceae.g__Catenibacterium.s__Catenibacterium_mitsuoka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778ED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5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B07C8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5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A5B1B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476463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9E8FB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395895</w:t>
            </w:r>
          </w:p>
        </w:tc>
      </w:tr>
      <w:tr w:rsidR="00CA363B" w:rsidRPr="001649EA" w14:paraId="4B520694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01831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rysipelotrichaceae.g__Erysipelatoclostridium.s__unclassified_g__Erysipelatoclostrid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0F9D9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3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1E851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2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E3F91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8316362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D8340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4.29E-02</w:t>
            </w:r>
          </w:p>
        </w:tc>
      </w:tr>
      <w:tr w:rsidR="00CA363B" w:rsidRPr="001649EA" w14:paraId="521FF7A0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4D3418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ubacteriaceae.g__Eubacterium.s__Eubacterium_eligens_CAG_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85586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8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9DD73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4.34E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552FD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337343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1A32E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1225368</w:t>
            </w:r>
          </w:p>
        </w:tc>
      </w:tr>
      <w:tr w:rsidR="00CA363B" w:rsidRPr="001649EA" w14:paraId="0105A534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F6B8CF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Fusobacteriaceae.g__Fusobacterium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usobacterium_ulcer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0ACEE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78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AFFCC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3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8088F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568533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12B06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7620106</w:t>
            </w:r>
          </w:p>
        </w:tc>
      </w:tr>
      <w:tr w:rsidR="00CA363B" w:rsidRPr="001649EA" w14:paraId="64182048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09F6A4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Enterocloster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Enterocloster_sp</w:t>
            </w:r>
            <w:proofErr w:type="spell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_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BCC39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6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A94E9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82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3856D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4336934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6920B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6780526</w:t>
            </w:r>
          </w:p>
        </w:tc>
      </w:tr>
      <w:tr w:rsidR="00CA363B" w:rsidRPr="001649EA" w14:paraId="76C24E05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C9B5F4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Enterocloster.s__unclassified_g__Enteroclos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A2B03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9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4FC34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6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03D16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5384432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84A53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880675</w:t>
            </w:r>
          </w:p>
        </w:tc>
      </w:tr>
      <w:tr w:rsidR="00CA363B" w:rsidRPr="001649EA" w14:paraId="16B11B10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738146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Mediterraneibact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72526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0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D04E1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7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50172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5701773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9419D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880675</w:t>
            </w:r>
          </w:p>
        </w:tc>
      </w:tr>
      <w:tr w:rsidR="00CA363B" w:rsidRPr="001649EA" w14:paraId="7C7AED19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367FE3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Mediterraneibacter.s___Ruminococcus__torqu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916AA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50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B5C2F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91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04607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3642215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F5383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14E-02</w:t>
            </w:r>
          </w:p>
        </w:tc>
      </w:tr>
      <w:tr w:rsidR="00CA363B" w:rsidRPr="001649EA" w14:paraId="2B88249E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2E6C4B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tobacill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Lacticaseibacil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15FC1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62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750D7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97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928BE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5176647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0D4E7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3987959</w:t>
            </w:r>
          </w:p>
        </w:tc>
      </w:tr>
      <w:tr w:rsidR="00CA363B" w:rsidRPr="001649EA" w14:paraId="41FA91EC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0F17EC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tobacillaceae.g__Lacticaseibacillus.s__Lacticaseibacillus_paracase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98F5F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9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214A5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29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2CDED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0257949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CC62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6193118</w:t>
            </w:r>
          </w:p>
        </w:tc>
      </w:tr>
      <w:tr w:rsidR="00CA363B" w:rsidRPr="001649EA" w14:paraId="151E0B47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BCD6B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tobacillaceae.g__Lacticaseibacillus.s__Lacticaseibacillus_rhamnos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85E50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2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AF058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6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7394F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152405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266C8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9476577</w:t>
            </w:r>
          </w:p>
        </w:tc>
      </w:tr>
      <w:tr w:rsidR="00CA363B" w:rsidRPr="001649EA" w14:paraId="549D3ED3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CA357E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Microbacteriaceae.g__Microbacterium.s__Microbacterium_sp__AISO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70A3E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004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4C53A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31B76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050815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56022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6876781</w:t>
            </w:r>
          </w:p>
        </w:tc>
      </w:tr>
      <w:tr w:rsidR="00CA363B" w:rsidRPr="001649EA" w14:paraId="221D974E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F80086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Odoribacte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CE685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32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86FD5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65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B2FED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23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69822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E6D24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0.04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2880675</w:t>
            </w:r>
          </w:p>
        </w:tc>
      </w:tr>
      <w:tr w:rsidR="00CA363B" w:rsidRPr="001649EA" w14:paraId="66D10370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44256F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f__Odoribacter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Butyricimon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0E199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F89EF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0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F7D6F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7608014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E2B5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6236071</w:t>
            </w:r>
          </w:p>
        </w:tc>
      </w:tr>
      <w:tr w:rsidR="00CA363B" w:rsidRPr="001649EA" w14:paraId="25B3BFFB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B7DDC4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doribacteraceae.g__Butyricimonas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Butyricimonas_vir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7905B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0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DCD04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72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2F711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74346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1145E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9733481</w:t>
            </w:r>
          </w:p>
        </w:tc>
      </w:tr>
      <w:tr w:rsidR="00CA363B" w:rsidRPr="001649EA" w14:paraId="3B98D56F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BD8CCD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aecalibacter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37009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4.9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1F5CF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8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3EC9C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4.213462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CF7A7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0909324</w:t>
            </w:r>
          </w:p>
        </w:tc>
      </w:tr>
      <w:tr w:rsidR="00CA363B" w:rsidRPr="001649EA" w14:paraId="6288B9BC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140C66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Faecalibacterium.s__Faecalibacterium_duncani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078D3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63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C2763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1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3EDF8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51571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11D79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4843617</w:t>
            </w:r>
          </w:p>
        </w:tc>
      </w:tr>
      <w:tr w:rsidR="00CA363B" w:rsidRPr="001649EA" w14:paraId="244150ED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4A412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Faecalibacterium.s__Faecalibacterium_prausnitzi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B1750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E3E99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91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85CB8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8950916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DCF8C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6236071</w:t>
            </w:r>
          </w:p>
        </w:tc>
      </w:tr>
      <w:tr w:rsidR="00CA363B" w:rsidRPr="001649EA" w14:paraId="387A31CB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8CA4B0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Faecalibacterium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aecalibacterium_sp</w:t>
            </w:r>
            <w:proofErr w:type="spell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_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ACDE2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6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D24D4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5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EAE2C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2661395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0B95A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880675</w:t>
            </w:r>
          </w:p>
        </w:tc>
      </w:tr>
      <w:tr w:rsidR="00CA363B" w:rsidRPr="001649EA" w14:paraId="47DA6B15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2D4FCB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Faecalibacterium.s__Faecalibacterium_sp__AM43_5A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EF7BE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9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721A9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96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724D6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287591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100D4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3594216</w:t>
            </w:r>
          </w:p>
        </w:tc>
      </w:tr>
      <w:tr w:rsidR="00CA363B" w:rsidRPr="001649EA" w14:paraId="036D6A31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14ADBF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Faecalibacterium.s__unclassified_g__Faecalibacter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E6978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2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502AB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42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82FD4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6307564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3A737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6193118</w:t>
            </w:r>
          </w:p>
        </w:tc>
      </w:tr>
      <w:tr w:rsidR="00CA363B" w:rsidRPr="001649EA" w14:paraId="13557B02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78F7CD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Faecalibacterium.s__uncultured_Faecalibacterium_sp_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B62AC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944E9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5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96D9B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633369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2BB89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2438646</w:t>
            </w:r>
          </w:p>
        </w:tc>
      </w:tr>
      <w:tr w:rsidR="00CA363B" w:rsidRPr="001649EA" w14:paraId="36FB6282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15CC2C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Jilun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A86DC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20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89762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4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870CB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090844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FE973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930101</w:t>
            </w:r>
          </w:p>
        </w:tc>
      </w:tr>
      <w:tr w:rsidR="00CA363B" w:rsidRPr="001649EA" w14:paraId="091AF841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4FEED1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Jiluni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Jilunia_laoting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DB743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20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060D1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4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3009A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090844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EF72F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930101</w:t>
            </w:r>
          </w:p>
        </w:tc>
      </w:tr>
      <w:tr w:rsidR="00CA363B" w:rsidRPr="001649EA" w14:paraId="69ECD49E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B28CD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Subdoligranulum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ubdoligranulum_sp</w:t>
            </w:r>
            <w:proofErr w:type="spell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_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D1C28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6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21D97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77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A08B3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9439430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088BE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1442686</w:t>
            </w:r>
          </w:p>
        </w:tc>
      </w:tr>
      <w:tr w:rsidR="00CA363B" w:rsidRPr="001649EA" w14:paraId="22284A8A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DA5A33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scillospiraceae.g__Subdoligranulum.s__Subdoligranulum_sp__APC924_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734B7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3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2245C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8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DBDCA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6646779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ADBC9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9809866</w:t>
            </w:r>
          </w:p>
        </w:tc>
      </w:tr>
      <w:tr w:rsidR="00CA363B" w:rsidRPr="001649EA" w14:paraId="0C694FB2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EC062A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aenibacillaceae.g__Paenibacillus.s__Paenibacillus_sp__BC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9493C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0054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F70D1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BE219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169866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1B8FD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0.036876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781</w:t>
            </w:r>
          </w:p>
        </w:tc>
      </w:tr>
      <w:tr w:rsidR="00CA363B" w:rsidRPr="001649EA" w14:paraId="6AD86E3F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F23226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eptostrept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EC835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43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7889D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2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4CA4A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0140762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560A5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6784523</w:t>
            </w:r>
          </w:p>
        </w:tc>
      </w:tr>
      <w:tr w:rsidR="00CA363B" w:rsidRPr="001649EA" w14:paraId="38B7E3CB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C0A464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eptostreptococcaceae.g__Peptostreptococcus.s__Peptostreptococcus_anaerobius_CAG_6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36A7C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CE2CB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27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95682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5784266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C8998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6876781</w:t>
            </w:r>
          </w:p>
        </w:tc>
      </w:tr>
      <w:tr w:rsidR="00CA363B" w:rsidRPr="001649EA" w14:paraId="1CD6044E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1AAC70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eptostreptococc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Rombouts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A1263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2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42DB7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4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E9BDB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6480096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2007B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9218964</w:t>
            </w:r>
          </w:p>
        </w:tc>
      </w:tr>
      <w:tr w:rsidR="00CA363B" w:rsidRPr="001649EA" w14:paraId="455F5210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96FD69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eptostreptococcaceae.g__Romboutsi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Romboutsia_timo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891A4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93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C2F0E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6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A1EF6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5301315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6AB99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2727818</w:t>
            </w:r>
          </w:p>
        </w:tc>
      </w:tr>
      <w:tr w:rsidR="00CA363B" w:rsidRPr="001649EA" w14:paraId="5CF35F69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4DC191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eptostreptococcaceae.g__unclassified_f__Peptostreptococcaceae.s__Peptostreptococcaceae_bacter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BB42B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6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FAA17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8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116DA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412191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A7AF0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4682201</w:t>
            </w:r>
          </w:p>
        </w:tc>
      </w:tr>
      <w:tr w:rsidR="00CA363B" w:rsidRPr="001649EA" w14:paraId="702F2D33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FA0293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orphyromona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5B112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9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ADF91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86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39746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800280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33116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9031142</w:t>
            </w:r>
          </w:p>
        </w:tc>
      </w:tr>
      <w:tr w:rsidR="00CA363B" w:rsidRPr="001649EA" w14:paraId="57FB093F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E5F1B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orphyromonad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orphyromon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77D55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1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41851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68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9A91D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598824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A264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402408</w:t>
            </w:r>
          </w:p>
        </w:tc>
      </w:tr>
      <w:tr w:rsidR="00CA363B" w:rsidRPr="001649EA" w14:paraId="22904520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49E8A2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revotellaceae.g__Prevotell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revotella_biv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27EDD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2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DB1C0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6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CE2B3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678291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5D3A3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9809866</w:t>
            </w:r>
          </w:p>
        </w:tc>
      </w:tr>
      <w:tr w:rsidR="00CA363B" w:rsidRPr="001649EA" w14:paraId="495CC5C1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3B8A5F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revotellaceae.g__Prevotell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revotella_saccharolyt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C4615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D7AB5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68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D5D75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4435083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B211A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6876781</w:t>
            </w:r>
          </w:p>
        </w:tc>
      </w:tr>
      <w:tr w:rsidR="00CA363B" w:rsidRPr="001649EA" w14:paraId="7DA5B5BF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71B67E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Streptococcaceae.g__Lactococcus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Lactococcus_lact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6D431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6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B371B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2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1F5C3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677383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20994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880675</w:t>
            </w:r>
          </w:p>
        </w:tc>
      </w:tr>
      <w:tr w:rsidR="00CA363B" w:rsidRPr="001649EA" w14:paraId="00F7E88A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93A68F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Streptococcaceae.g__Streptococcus.s__Streptococcus_sp__9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DA528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0040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9BF93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B5022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240191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209B6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6876781</w:t>
            </w:r>
          </w:p>
        </w:tc>
      </w:tr>
      <w:tr w:rsidR="00CA363B" w:rsidRPr="001649EA" w14:paraId="0E4C2AEC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1A0A93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Sutterell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Mesosutter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8937F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23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35DE5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8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A0A6D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387273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2D9F7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4107782</w:t>
            </w:r>
          </w:p>
        </w:tc>
      </w:tr>
      <w:tr w:rsidR="00CA363B" w:rsidRPr="001649EA" w14:paraId="1231890E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B174F2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Sutterellaceae.g__Mesosutterella.s__Mesosutterella_multiform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44D74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076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036A2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5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0D20B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061035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AC89D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8297227</w:t>
            </w:r>
          </w:p>
        </w:tc>
      </w:tr>
      <w:tr w:rsidR="00CA363B" w:rsidRPr="001649EA" w14:paraId="4B45114D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163972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Sutterellaceae.g__Parasutterell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arasutterella_secun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ABA94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2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8A2CB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8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E3129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037953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4E2DE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132714</w:t>
            </w:r>
          </w:p>
        </w:tc>
      </w:tr>
      <w:tr w:rsidR="00CA363B" w:rsidRPr="001649EA" w14:paraId="789D1FF5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3B58AE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f__Tannerellaceae.g__Parabacteroides.s__Parabacteroides_goldsteini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9E377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C222D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51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BECFA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3929022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30C25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1442686</w:t>
            </w:r>
          </w:p>
        </w:tc>
      </w:tr>
      <w:tr w:rsidR="00CA363B" w:rsidRPr="001649EA" w14:paraId="0EED0817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EDFE05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c__Bacilli.g__unclassified_c__Bacilli.s__Bacilli_bacter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AEE1B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7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152CF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3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6A447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361611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D1491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8639386</w:t>
            </w:r>
          </w:p>
        </w:tc>
      </w:tr>
      <w:tr w:rsidR="00CA363B" w:rsidRPr="001649EA" w14:paraId="747077B6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65C17F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c__Betaproteobacteria.g__Candidatus_Accumulibacter.s__Candidatus_Accumulibacter_phosphat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0F849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5E815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21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95342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126529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FDDF6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6876781</w:t>
            </w:r>
          </w:p>
        </w:tc>
      </w:tr>
      <w:tr w:rsidR="00CA363B" w:rsidRPr="001649EA" w14:paraId="674F2303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9AD86A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o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Bacteroid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130F6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8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43BE3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E5E46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670840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773C3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880675</w:t>
            </w:r>
          </w:p>
        </w:tc>
      </w:tr>
      <w:tr w:rsidR="00CA363B" w:rsidRPr="001649EA" w14:paraId="64F079BD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1FF1A0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o__Bacteroidales.g__unclassified_o__Bacteroid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968CF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8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AB5E7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9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54AB1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6706715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3373D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880675</w:t>
            </w:r>
          </w:p>
        </w:tc>
      </w:tr>
      <w:tr w:rsidR="00CA363B" w:rsidRPr="001649EA" w14:paraId="3C82B34A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87B380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o__Bacteroidales.g__unclassified_o__Bacteroidales.s__unclassified_o__Bacteroid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22363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8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87DB8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8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FE100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6670989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B8CC4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9809866</w:t>
            </w:r>
          </w:p>
        </w:tc>
      </w:tr>
      <w:tr w:rsidR="00CA363B" w:rsidRPr="001649EA" w14:paraId="102FED6A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D24E76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o__Burkholderiales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aucibact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CDA21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CF75F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019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ED4E0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325266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D6957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6876781</w:t>
            </w:r>
          </w:p>
        </w:tc>
      </w:tr>
      <w:tr w:rsidR="00CA363B" w:rsidRPr="001649EA" w14:paraId="7ACD66C4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9B3BB6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o__Eubacteriales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Gemmig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29F5C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C5A69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0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94882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6904732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3935B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1442686</w:t>
            </w:r>
          </w:p>
        </w:tc>
      </w:tr>
      <w:tr w:rsidR="00CA363B" w:rsidRPr="001649EA" w14:paraId="7F91F7BC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EC787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o__Eubacteriales.g__Gemmiger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Gemmiger_sp</w:t>
            </w:r>
            <w:proofErr w:type="spell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_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D76D6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8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8C533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0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6166A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0322478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AD0B2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8639386</w:t>
            </w:r>
          </w:p>
        </w:tc>
      </w:tr>
      <w:tr w:rsidR="00CA363B" w:rsidRPr="001649EA" w14:paraId="3A749D86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DD9F16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p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Bacteroido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0E5A2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8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A649D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6A85C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765644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9A2B1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880675</w:t>
            </w:r>
          </w:p>
        </w:tc>
      </w:tr>
      <w:tr w:rsidR="00CA363B" w:rsidRPr="001649EA" w14:paraId="5E220FBC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6CBFB0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p__Bacteroidota.g__unclassified_p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Bacteroido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6A94E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8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DF862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86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2AB2B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765644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176F9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880675</w:t>
            </w:r>
          </w:p>
        </w:tc>
      </w:tr>
      <w:tr w:rsidR="00CA363B" w:rsidRPr="001649EA" w14:paraId="2403D67D" w14:textId="7777777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BC28B7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unclassified_p__Bacteroidota.g__unclassified_p__Bacteroidota.s__unclassified_p__Bacteroido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6E45B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74D79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61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7EB2F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726862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466A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2727818</w:t>
            </w:r>
          </w:p>
        </w:tc>
      </w:tr>
    </w:tbl>
    <w:p w14:paraId="42483281" w14:textId="77777777" w:rsidR="00CA363B" w:rsidRPr="001649EA" w:rsidRDefault="00CA363B">
      <w:pPr>
        <w:rPr>
          <w:rFonts w:ascii="Times New Roman" w:hAnsi="Times New Roman" w:cs="Times New Roman"/>
          <w:sz w:val="24"/>
        </w:rPr>
      </w:pPr>
    </w:p>
    <w:p w14:paraId="66C6686F" w14:textId="77777777" w:rsidR="00CA363B" w:rsidRPr="001649EA" w:rsidRDefault="00000000">
      <w:pPr>
        <w:rPr>
          <w:rFonts w:ascii="Times New Roman" w:hAnsi="Times New Roman" w:cs="Times New Roman"/>
          <w:sz w:val="24"/>
        </w:rPr>
      </w:pPr>
      <w:r w:rsidRPr="001649EA">
        <w:rPr>
          <w:rFonts w:ascii="Times New Roman" w:hAnsi="Times New Roman" w:cs="Times New Roman"/>
          <w:sz w:val="24"/>
        </w:rPr>
        <w:t xml:space="preserve">Supplementary Table 3. The bacteria differentially abundance between patients with adult-onset T2DM and </w:t>
      </w:r>
      <w:r w:rsidRPr="001649EA">
        <w:rPr>
          <w:rFonts w:ascii="Times New Roman" w:hAnsi="Times New Roman" w:cs="Times New Roman" w:hint="eastAsia"/>
          <w:sz w:val="24"/>
        </w:rPr>
        <w:t>UDM</w:t>
      </w:r>
      <w:r w:rsidRPr="001649EA">
        <w:rPr>
          <w:rFonts w:ascii="Times New Roman" w:hAnsi="Times New Roman" w:cs="Times New Roman"/>
          <w:sz w:val="24"/>
        </w:rPr>
        <w:t>.</w:t>
      </w:r>
    </w:p>
    <w:tbl>
      <w:tblPr>
        <w:tblW w:w="0" w:type="auto"/>
        <w:tblInd w:w="100" w:type="dxa"/>
        <w:tblLook w:val="04A0" w:firstRow="1" w:lastRow="0" w:firstColumn="1" w:lastColumn="0" w:noHBand="0" w:noVBand="1"/>
      </w:tblPr>
      <w:tblGrid>
        <w:gridCol w:w="4252"/>
        <w:gridCol w:w="1098"/>
        <w:gridCol w:w="1048"/>
        <w:gridCol w:w="894"/>
        <w:gridCol w:w="894"/>
      </w:tblGrid>
      <w:tr w:rsidR="00CA363B" w:rsidRPr="001649EA" w14:paraId="1663D125" w14:textId="77777777">
        <w:trPr>
          <w:trHeight w:val="27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A167E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peci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1BF33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Mean relative abundanc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4F61B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Lefse Analysis</w:t>
            </w:r>
          </w:p>
        </w:tc>
      </w:tr>
      <w:tr w:rsidR="00CA363B" w:rsidRPr="001649EA" w14:paraId="492F8BF4" w14:textId="77777777">
        <w:trPr>
          <w:trHeight w:val="27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5B2600" w14:textId="77777777" w:rsidR="00CA363B" w:rsidRPr="001649EA" w:rsidRDefault="00CA363B">
            <w:pPr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CD924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T2DM-</w:t>
            </w:r>
            <w:proofErr w:type="gram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Mean(</w:t>
            </w:r>
            <w:proofErr w:type="gram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%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70DA0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 w:hint="eastAsia"/>
                <w:sz w:val="24"/>
                <w:lang w:bidi="ar"/>
              </w:rPr>
              <w:lastRenderedPageBreak/>
              <w:t>UDM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-</w:t>
            </w:r>
            <w:proofErr w:type="gram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Mean(</w:t>
            </w:r>
            <w:proofErr w:type="gram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%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68EF2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LDA scor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AC406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Pvalue</w:t>
            </w:r>
            <w:proofErr w:type="spellEnd"/>
          </w:p>
        </w:tc>
      </w:tr>
      <w:tr w:rsidR="00CA363B" w:rsidRPr="001649EA" w14:paraId="6F98583B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18F61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Actinomycetaceae.g__Actinomyces.s__Actinomyces_bouchesdurhonen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A4CFA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10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BE2B1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45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87851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1073272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08BF1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7694959</w:t>
            </w:r>
          </w:p>
        </w:tc>
      </w:tr>
      <w:tr w:rsidR="00CA363B" w:rsidRPr="001649EA" w14:paraId="3DA1A31A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7DBF1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Actinomycetaceae.g__Actinomyces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Actinomyces_sp</w:t>
            </w:r>
            <w:proofErr w:type="spell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_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182E9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70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C140C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385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DE38E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46069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39DB5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15345</w:t>
            </w:r>
          </w:p>
        </w:tc>
      </w:tr>
      <w:tr w:rsidR="00CA363B" w:rsidRPr="001649EA" w14:paraId="3D9AD96C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FB033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Actinomycetaceae.g__Actinomyces.s__Actinomyces_sp__ICM4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B869D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08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C0605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272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3D25F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1834995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E6B42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8048172</w:t>
            </w:r>
          </w:p>
        </w:tc>
      </w:tr>
      <w:tr w:rsidR="00CA363B" w:rsidRPr="001649EA" w14:paraId="4F7CB178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93CB1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E4114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0.9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784A8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1.5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D0068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4.75358243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97D2C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7712279</w:t>
            </w:r>
          </w:p>
        </w:tc>
      </w:tr>
      <w:tr w:rsidR="00CA363B" w:rsidRPr="001649EA" w14:paraId="0093140D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B1186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Bacteroides_coprocola_CAG_16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019F5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83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4A1BA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606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14A49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2871988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FB590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5821715</w:t>
            </w:r>
          </w:p>
        </w:tc>
      </w:tr>
      <w:tr w:rsidR="00CA363B" w:rsidRPr="001649EA" w14:paraId="2DDE17AB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74D45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Bacteroides_eggerthii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021DF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3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44595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69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24678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78316036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A4DDC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7712279</w:t>
            </w:r>
          </w:p>
        </w:tc>
      </w:tr>
      <w:tr w:rsidR="00CA363B" w:rsidRPr="001649EA" w14:paraId="4BA273D5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3EC5A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Bacteroides_fluxu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324D6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68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D0FE5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75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B9AB0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2862104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E3864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250128</w:t>
            </w:r>
          </w:p>
        </w:tc>
      </w:tr>
      <w:tr w:rsidR="00CA363B" w:rsidRPr="001649EA" w14:paraId="18573613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4294E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Bacteroides_sp__3_1_33FA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57830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41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49F82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6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C2103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22911735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F4E73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0849999</w:t>
            </w:r>
          </w:p>
        </w:tc>
      </w:tr>
      <w:tr w:rsidR="00CA363B" w:rsidRPr="001649EA" w14:paraId="69285866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C22B8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Bacteroides_sp__NSJ_4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0BBAF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69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10A46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730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7F8A8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52460877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F28D6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4287968</w:t>
            </w:r>
          </w:p>
        </w:tc>
      </w:tr>
      <w:tr w:rsidR="00CA363B" w:rsidRPr="001649EA" w14:paraId="2CE39CDA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D43E1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Bacteroides_stercori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5F981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09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5A244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4.89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2EE95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4.35388076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BBCE3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9894287</w:t>
            </w:r>
          </w:p>
        </w:tc>
      </w:tr>
      <w:tr w:rsidR="00CA363B" w:rsidRPr="001649EA" w14:paraId="72AD2A6F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0534D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Bacteroides_stercoris_CAG_12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C9915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28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D9CA5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0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35331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67290999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F6DDF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2254125</w:t>
            </w:r>
          </w:p>
        </w:tc>
      </w:tr>
      <w:tr w:rsidR="00CA363B" w:rsidRPr="001649EA" w14:paraId="7230CC66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41D3E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cteroidaceae.g__Bacteroides.s__unclassified_g__Bacteroide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6ABD8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86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F4B21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5.75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60E6F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4.17588252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8A281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6627448</w:t>
            </w:r>
          </w:p>
        </w:tc>
      </w:tr>
      <w:tr w:rsidR="00CA363B" w:rsidRPr="001649EA" w14:paraId="63936B57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1E615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arnesiellaceae.g__Coprobacter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Coprobacter_secundu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89ED7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20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67254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90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0CE53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2689177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C3189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9894287</w:t>
            </w:r>
          </w:p>
        </w:tc>
      </w:tr>
      <w:tr w:rsidR="00CA363B" w:rsidRPr="001649EA" w14:paraId="6E8B534D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89C6A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Burkholderiaceae.g__Caballeroni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Caballeronia_hypogei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9659D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00343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018C4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6EA32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9913348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77086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8172613</w:t>
            </w:r>
          </w:p>
        </w:tc>
      </w:tr>
      <w:tr w:rsidR="00CA363B" w:rsidRPr="001649EA" w14:paraId="1754352B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07AE0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Candidatus_Nanosynbacteracea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AC228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74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B562B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308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99FAB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3307751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34740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7705285</w:t>
            </w:r>
          </w:p>
        </w:tc>
      </w:tr>
      <w:tr w:rsidR="00CA363B" w:rsidRPr="001649EA" w14:paraId="3FB003D4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88796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andidatus_Nanosynbacter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Candidatus_Nanosynbacte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A73D6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74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EAE34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308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1E966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3307751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7CC57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7705285</w:t>
            </w:r>
          </w:p>
        </w:tc>
      </w:tr>
      <w:tr w:rsidR="00CA363B" w:rsidRPr="001649EA" w14:paraId="2C466DF9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8FAC3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Carnobacteriacea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CD94E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40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D6A8E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277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1B76B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6786175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A65CE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8048172</w:t>
            </w:r>
          </w:p>
        </w:tc>
      </w:tr>
      <w:tr w:rsidR="00CA363B" w:rsidRPr="001649EA" w14:paraId="6ED7A02E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F5A68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lostridiaceae.g__Clostridium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Clostridium_tyrobutyricu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023DF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01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0F298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180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B91E4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3845472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CC25E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8618172</w:t>
            </w:r>
          </w:p>
        </w:tc>
      </w:tr>
      <w:tr w:rsidR="00CA363B" w:rsidRPr="001649EA" w14:paraId="42B8CB5C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28EFA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oprobacill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Catenibacteriu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7DFB7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23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25918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61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4C94A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1998361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EE9AE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15345</w:t>
            </w:r>
          </w:p>
        </w:tc>
      </w:tr>
      <w:tr w:rsidR="00CA363B" w:rsidRPr="001649EA" w14:paraId="7E4B35AA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5E5A8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Coprobacillaceae.g__Catenibacterium.s__Catenibacterium_mitsuokai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C4635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13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238FB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55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4E3A0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7747240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14D56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4287968</w:t>
            </w:r>
          </w:p>
        </w:tc>
      </w:tr>
      <w:tr w:rsidR="00CA363B" w:rsidRPr="001649EA" w14:paraId="7AF80717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56C0E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Erysipelotrichaceae.g__Solobacterium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olobacterium_sp</w:t>
            </w:r>
            <w:proofErr w:type="spell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_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3256F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46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3F632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398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CAA63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3624209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57021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215345</w:t>
            </w:r>
          </w:p>
        </w:tc>
      </w:tr>
      <w:tr w:rsidR="00CA363B" w:rsidRPr="001649EA" w14:paraId="1548F3B9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34FC4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f__Eubacteriaceae.g__Eubacterium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Eubacterium_ramulu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BF4AF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05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ABECC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06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A667B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2609900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E62C9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6627448</w:t>
            </w:r>
          </w:p>
        </w:tc>
      </w:tr>
      <w:tr w:rsidR="00CA363B" w:rsidRPr="001649EA" w14:paraId="093A31A4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BABE6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Enterocloster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Enterocloster_homini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271FC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133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F9FAA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07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11430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80705510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44B75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7653106</w:t>
            </w:r>
          </w:p>
        </w:tc>
      </w:tr>
      <w:tr w:rsidR="00CA363B" w:rsidRPr="001649EA" w14:paraId="66040503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8F1A6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hnospiraceae.g__Roseburia.s__Roseburia_sp__CAG_47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F583C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18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CCCA9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77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84311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04508500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5CD27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37962539</w:t>
            </w:r>
          </w:p>
        </w:tc>
      </w:tr>
      <w:tr w:rsidR="00CA363B" w:rsidRPr="001649EA" w14:paraId="14B22358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412AB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Lactobacillaceae.g__Weissell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Weissella_viridescen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118F0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41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A87E0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134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F853E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3199258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B85C1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6502665</w:t>
            </w:r>
          </w:p>
        </w:tc>
      </w:tr>
      <w:tr w:rsidR="00CA363B" w:rsidRPr="001649EA" w14:paraId="26BA0201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02AEE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Micrococcaceae.g__Rothia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Rothia_mucilaginos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FC95C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19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0AE68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315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3AD72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3300317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5DEF8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6627448</w:t>
            </w:r>
          </w:p>
        </w:tc>
      </w:tr>
      <w:tr w:rsidR="00CA363B" w:rsidRPr="001649EA" w14:paraId="54367371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EBA78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Odoribacteraceae.g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Butyricimona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876EC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797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B124E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03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E27C2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86909978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C0C44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4.66E-02</w:t>
            </w:r>
          </w:p>
        </w:tc>
      </w:tr>
      <w:tr w:rsidR="00CA363B" w:rsidRPr="001649EA" w14:paraId="05EDD4A7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F790D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revotellaceae.g__Prevotella.s__Prevotella_sp__CAG_52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7D4DD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81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1F3B7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687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393DD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6182428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06336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2828236</w:t>
            </w:r>
          </w:p>
        </w:tc>
      </w:tr>
      <w:tr w:rsidR="00CA363B" w:rsidRPr="001649EA" w14:paraId="760162E1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03B7E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revotellaceae.g__Prevotella.s__Prevotella_sp__Marseille_P411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B3CDD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502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ECD40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415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8DD9A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3957733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E35A0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8164057</w:t>
            </w:r>
          </w:p>
        </w:tc>
      </w:tr>
      <w:tr w:rsidR="00CA363B" w:rsidRPr="001649EA" w14:paraId="78D49B88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3B559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Prevotellaceae.g__Prevotella.s__Prevotella_stercorea_CAG_62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5035E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57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3014B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267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98773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47146650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23648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1.48E-02</w:t>
            </w:r>
          </w:p>
        </w:tc>
      </w:tr>
      <w:tr w:rsidR="00CA363B" w:rsidRPr="001649EA" w14:paraId="333FFD78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5FA05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Selenomonadaceae.g__Megamonas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Megamonas_funiformi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975E8E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869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1360D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9.48E-0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76666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6332691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445365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7712279</w:t>
            </w:r>
          </w:p>
        </w:tc>
      </w:tr>
      <w:tr w:rsidR="00CA363B" w:rsidRPr="001649EA" w14:paraId="626FB210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EBABC7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Selenomonadaceae.g__Megamonas.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Megamonas_rupellensi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29BA3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287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D9064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22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D1A94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.16504168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57F57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6627448</w:t>
            </w:r>
          </w:p>
        </w:tc>
      </w:tr>
      <w:tr w:rsidR="00CA363B" w:rsidRPr="001649EA" w14:paraId="14DA914E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0EEAB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Streptococcaceae.g__Lactococcus.s__Lactococcus_sp__LG60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4EBB8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000665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7D167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8.853E-0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D3A6B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903176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AF083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43261211</w:t>
            </w:r>
          </w:p>
        </w:tc>
      </w:tr>
      <w:tr w:rsidR="00CA363B" w:rsidRPr="001649EA" w14:paraId="2AE1E9D2" w14:textId="777777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050BB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__Streptococcaceae.g__Streptococcus.s__Streptococcus_gallolyticu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9F560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298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B42FA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0901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93C1F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.1322451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84634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0.01250128</w:t>
            </w:r>
          </w:p>
        </w:tc>
      </w:tr>
    </w:tbl>
    <w:p w14:paraId="37D3F242" w14:textId="77777777" w:rsidR="00CA363B" w:rsidRPr="001649EA" w:rsidRDefault="00000000">
      <w:pPr>
        <w:rPr>
          <w:rFonts w:ascii="Times New Roman" w:hAnsi="Times New Roman" w:cs="Times New Roman"/>
          <w:sz w:val="24"/>
        </w:rPr>
      </w:pPr>
      <w:r w:rsidRPr="001649EA">
        <w:rPr>
          <w:rFonts w:ascii="Times New Roman" w:hAnsi="Times New Roman" w:cs="Times New Roman"/>
          <w:sz w:val="24"/>
        </w:rPr>
        <w:t xml:space="preserve">Supplementary Table 4. The performances of all prediction models. </w:t>
      </w:r>
    </w:p>
    <w:p w14:paraId="5901A711" w14:textId="77777777" w:rsidR="00CA363B" w:rsidRPr="001649EA" w:rsidRDefault="00000000">
      <w:pPr>
        <w:rPr>
          <w:rFonts w:ascii="Times New Roman" w:hAnsi="Times New Roman" w:cs="Times New Roman"/>
          <w:sz w:val="24"/>
        </w:rPr>
      </w:pPr>
      <w:r w:rsidRPr="001649EA">
        <w:rPr>
          <w:rFonts w:ascii="Times New Roman" w:hAnsi="Times New Roman" w:cs="Times New Roman"/>
          <w:sz w:val="24"/>
          <w:lang w:bidi="ar"/>
        </w:rPr>
        <w:t xml:space="preserve">Random Forest Analysis </w:t>
      </w:r>
    </w:p>
    <w:p w14:paraId="2F730FE4" w14:textId="77777777" w:rsidR="00CA363B" w:rsidRPr="001649EA" w:rsidRDefault="00000000">
      <w:pPr>
        <w:rPr>
          <w:rFonts w:ascii="Times New Roman" w:hAnsi="Times New Roman" w:cs="Times New Roman"/>
          <w:sz w:val="24"/>
        </w:rPr>
      </w:pPr>
      <w:r w:rsidRPr="001649EA">
        <w:rPr>
          <w:rFonts w:ascii="Times New Roman" w:hAnsi="Times New Roman" w:cs="Times New Roman"/>
          <w:sz w:val="24"/>
          <w:lang w:bidi="ar"/>
        </w:rPr>
        <w:t xml:space="preserve">Patients with </w:t>
      </w:r>
      <w:r w:rsidRPr="001649EA">
        <w:rPr>
          <w:rFonts w:ascii="Times New Roman" w:hAnsi="Times New Roman" w:cs="Times New Roman" w:hint="eastAsia"/>
          <w:sz w:val="24"/>
          <w:lang w:bidi="ar"/>
        </w:rPr>
        <w:t>UDM</w:t>
      </w:r>
      <w:r w:rsidRPr="001649EA">
        <w:rPr>
          <w:rFonts w:ascii="Times New Roman" w:hAnsi="Times New Roman" w:cs="Times New Roman"/>
          <w:sz w:val="24"/>
          <w:lang w:bidi="ar"/>
        </w:rPr>
        <w:t xml:space="preserve"> vs HC  </w:t>
      </w:r>
    </w:p>
    <w:p w14:paraId="6C357A10" w14:textId="77777777" w:rsidR="00CA363B" w:rsidRPr="001649EA" w:rsidRDefault="00000000">
      <w:pPr>
        <w:rPr>
          <w:rFonts w:ascii="Times New Roman" w:hAnsi="Times New Roman" w:cs="Times New Roman"/>
          <w:sz w:val="24"/>
        </w:rPr>
      </w:pPr>
      <w:r w:rsidRPr="001649EA">
        <w:rPr>
          <w:rFonts w:ascii="Times New Roman" w:hAnsi="Times New Roman" w:cs="Times New Roman"/>
          <w:sz w:val="24"/>
          <w:lang w:bidi="ar"/>
        </w:rPr>
        <w:t xml:space="preserve">Model 1: microbiome (5 species) </w:t>
      </w:r>
    </w:p>
    <w:p w14:paraId="5A98A8A7" w14:textId="77777777" w:rsidR="00CA363B" w:rsidRPr="001649EA" w:rsidRDefault="00000000">
      <w:pPr>
        <w:rPr>
          <w:rFonts w:ascii="Times New Roman" w:hAnsi="Times New Roman" w:cs="Times New Roman"/>
          <w:sz w:val="24"/>
        </w:rPr>
      </w:pPr>
      <w:r w:rsidRPr="001649EA">
        <w:rPr>
          <w:rFonts w:ascii="Times New Roman" w:hAnsi="Times New Roman" w:cs="Times New Roman"/>
          <w:sz w:val="24"/>
          <w:lang w:bidi="ar"/>
        </w:rPr>
        <w:t xml:space="preserve">Model 2: microbiome (5 species) + serum metabolome (7 serum metabolites) </w:t>
      </w:r>
    </w:p>
    <w:p w14:paraId="2D8AFDCA" w14:textId="77777777" w:rsidR="00CA363B" w:rsidRPr="001649EA" w:rsidRDefault="00000000">
      <w:pPr>
        <w:rPr>
          <w:rFonts w:ascii="Times New Roman" w:hAnsi="Times New Roman" w:cs="Times New Roman"/>
          <w:sz w:val="24"/>
          <w:lang w:bidi="ar"/>
        </w:rPr>
      </w:pPr>
      <w:r w:rsidRPr="001649EA">
        <w:rPr>
          <w:rFonts w:ascii="Times New Roman" w:hAnsi="Times New Roman" w:cs="Times New Roman"/>
          <w:sz w:val="24"/>
          <w:lang w:bidi="ar"/>
        </w:rPr>
        <w:t>Model 3: microbiome (5 species) + serum metabolome (7 serum metabolites) +clinical parameters (3)</w:t>
      </w:r>
    </w:p>
    <w:tbl>
      <w:tblPr>
        <w:tblW w:w="0" w:type="auto"/>
        <w:tblInd w:w="11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7"/>
        <w:gridCol w:w="1360"/>
        <w:gridCol w:w="1826"/>
        <w:gridCol w:w="1576"/>
        <w:gridCol w:w="1610"/>
      </w:tblGrid>
      <w:tr w:rsidR="00CA363B" w:rsidRPr="001649EA" w14:paraId="7EA88DE4" w14:textId="77777777">
        <w:trPr>
          <w:trHeight w:val="315"/>
        </w:trPr>
        <w:tc>
          <w:tcPr>
            <w:tcW w:w="8409" w:type="dxa"/>
            <w:gridSpan w:val="5"/>
            <w:shd w:val="clear" w:color="auto" w:fill="auto"/>
            <w:noWrap/>
            <w:vAlign w:val="center"/>
          </w:tcPr>
          <w:p w14:paraId="4836F02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eatures</w:t>
            </w:r>
          </w:p>
        </w:tc>
      </w:tr>
      <w:tr w:rsidR="00CA363B" w:rsidRPr="001649EA" w14:paraId="69DC88CE" w14:textId="77777777">
        <w:trPr>
          <w:trHeight w:val="270"/>
        </w:trPr>
        <w:tc>
          <w:tcPr>
            <w:tcW w:w="20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3584FB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Model 1</w:t>
            </w:r>
          </w:p>
        </w:tc>
        <w:tc>
          <w:tcPr>
            <w:tcW w:w="3186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F75BA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Model 2</w:t>
            </w:r>
          </w:p>
        </w:tc>
        <w:tc>
          <w:tcPr>
            <w:tcW w:w="3186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82E6C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Model 3</w:t>
            </w:r>
          </w:p>
        </w:tc>
      </w:tr>
      <w:tr w:rsidR="00CA363B" w:rsidRPr="001649EA" w14:paraId="1059579F" w14:textId="77777777">
        <w:trPr>
          <w:trHeight w:val="300"/>
        </w:trPr>
        <w:tc>
          <w:tcPr>
            <w:tcW w:w="203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79343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__Clostridium_sp._AF24-2LB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59CC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__Clostridium_sp._AF24-2LB</w:t>
            </w:r>
          </w:p>
        </w:tc>
        <w:tc>
          <w:tcPr>
            <w:tcW w:w="18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EBE32A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-hydroxyisocaproate</w:t>
            </w:r>
          </w:p>
        </w:tc>
        <w:tc>
          <w:tcPr>
            <w:tcW w:w="15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CBE6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__Clostridium_sp._AF24-2LB</w:t>
            </w:r>
          </w:p>
        </w:tc>
        <w:tc>
          <w:tcPr>
            <w:tcW w:w="16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792A5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2-hydroxyisocaproate</w:t>
            </w:r>
          </w:p>
        </w:tc>
      </w:tr>
      <w:tr w:rsidR="00CA363B" w:rsidRPr="001649EA" w14:paraId="179D6816" w14:textId="77777777">
        <w:trPr>
          <w:trHeight w:val="300"/>
        </w:trPr>
        <w:tc>
          <w:tcPr>
            <w:tcW w:w="2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831B5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Clostridium_saudiense</w:t>
            </w:r>
            <w:proofErr w:type="spellEnd"/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CDBB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Clostridium_saudiense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4669D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-hydroxyisovalerate</w:t>
            </w:r>
          </w:p>
        </w:tc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BC2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Clostridium_saudiense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7C678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3-hydroxyisovalerate</w:t>
            </w:r>
          </w:p>
        </w:tc>
      </w:tr>
      <w:tr w:rsidR="00CA363B" w:rsidRPr="001649EA" w14:paraId="1EA503B9" w14:textId="77777777">
        <w:trPr>
          <w:trHeight w:val="300"/>
        </w:trPr>
        <w:tc>
          <w:tcPr>
            <w:tcW w:w="2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AEE1F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Lachnospira_eligens</w:t>
            </w:r>
            <w:proofErr w:type="spellEnd"/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0AA7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Lachnospira_elige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n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392F6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D-Mannose</w:t>
            </w:r>
          </w:p>
        </w:tc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BC8B9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Lachnospira_eligens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B0407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D-Mannose</w:t>
            </w:r>
          </w:p>
        </w:tc>
      </w:tr>
      <w:tr w:rsidR="00CA363B" w:rsidRPr="001649EA" w14:paraId="630C1B98" w14:textId="77777777">
        <w:trPr>
          <w:trHeight w:val="270"/>
        </w:trPr>
        <w:tc>
          <w:tcPr>
            <w:tcW w:w="2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8C8D6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__Clostridium_sp._AM32-2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517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__Clostridium_sp._AM32-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B2EA0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TG 18:0_18:0_18:1</w:t>
            </w:r>
          </w:p>
        </w:tc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4061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__Clostridium_sp._AM32-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1497B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TG 18:0_18:0_18:1</w:t>
            </w:r>
          </w:p>
        </w:tc>
      </w:tr>
      <w:tr w:rsidR="00CA363B" w:rsidRPr="001649EA" w14:paraId="48A60DBC" w14:textId="77777777">
        <w:trPr>
          <w:trHeight w:val="270"/>
        </w:trPr>
        <w:tc>
          <w:tcPr>
            <w:tcW w:w="2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8B7C3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Granulicatella_sp</w:t>
            </w:r>
            <w:proofErr w:type="spell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.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86C2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Granulicatella_sp</w:t>
            </w:r>
            <w:proofErr w:type="spell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.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CA9DF0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TG 17:0_18:1_18:1</w:t>
            </w:r>
          </w:p>
        </w:tc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E4BD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s__</w:t>
            </w:r>
            <w:proofErr w:type="spellStart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Granulicatella_sp</w:t>
            </w:r>
            <w:proofErr w:type="spellEnd"/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.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691DB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TG 17:0_18:1_18:1</w:t>
            </w:r>
          </w:p>
        </w:tc>
      </w:tr>
      <w:tr w:rsidR="00CA363B" w:rsidRPr="001649EA" w14:paraId="089627FF" w14:textId="77777777">
        <w:trPr>
          <w:trHeight w:val="270"/>
        </w:trPr>
        <w:tc>
          <w:tcPr>
            <w:tcW w:w="2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69C2BC" w14:textId="77777777" w:rsidR="00CA363B" w:rsidRPr="001649EA" w:rsidRDefault="00CA363B">
            <w:pPr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6D2D" w14:textId="77777777" w:rsidR="00CA363B" w:rsidRPr="001649EA" w:rsidRDefault="00CA363B">
            <w:pPr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49511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TG 16:0_17:0_18:1</w:t>
            </w:r>
          </w:p>
        </w:tc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95903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HBA1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98D0F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TG 16:0_17:0_18:1</w:t>
            </w:r>
          </w:p>
        </w:tc>
      </w:tr>
      <w:tr w:rsidR="00CA363B" w:rsidRPr="001649EA" w14:paraId="61F9BBA9" w14:textId="77777777">
        <w:trPr>
          <w:trHeight w:val="270"/>
        </w:trPr>
        <w:tc>
          <w:tcPr>
            <w:tcW w:w="20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8909F4" w14:textId="77777777" w:rsidR="00CA363B" w:rsidRPr="001649EA" w:rsidRDefault="00CA363B">
            <w:pPr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7E7A" w14:textId="77777777" w:rsidR="00CA363B" w:rsidRPr="001649EA" w:rsidRDefault="00CA363B">
            <w:pPr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B3E7EF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TG 18:0_18:2_19:1</w:t>
            </w:r>
          </w:p>
        </w:tc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9EF4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FCP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3FDC78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TG 18:0_18:2_19:1</w:t>
            </w:r>
          </w:p>
        </w:tc>
      </w:tr>
      <w:tr w:rsidR="00CA363B" w:rsidRPr="001649EA" w14:paraId="0614BA16" w14:textId="77777777">
        <w:trPr>
          <w:trHeight w:val="270"/>
        </w:trPr>
        <w:tc>
          <w:tcPr>
            <w:tcW w:w="20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A13AF4" w14:textId="77777777" w:rsidR="00CA363B" w:rsidRPr="001649EA" w:rsidRDefault="00CA363B">
            <w:pPr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5F8671" w14:textId="77777777" w:rsidR="00CA363B" w:rsidRPr="001649EA" w:rsidRDefault="00CA363B">
            <w:pPr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B59B29" w14:textId="77777777" w:rsidR="00CA363B" w:rsidRPr="001649EA" w:rsidRDefault="00CA363B">
            <w:pPr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15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0E1BFB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UA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544CD7" w14:textId="77777777" w:rsidR="00CA363B" w:rsidRPr="001649EA" w:rsidRDefault="00CA363B">
            <w:pPr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</w:tr>
      <w:tr w:rsidR="00CA363B" w:rsidRPr="001649EA" w14:paraId="023AF90D" w14:textId="77777777">
        <w:trPr>
          <w:trHeight w:val="270"/>
        </w:trPr>
        <w:tc>
          <w:tcPr>
            <w:tcW w:w="20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43399A2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 xml:space="preserve">HC vs </w:t>
            </w:r>
            <w:r w:rsidRPr="001649EA">
              <w:rPr>
                <w:rFonts w:ascii="Times New Roman" w:hAnsi="Times New Roman" w:cs="Times New Roman" w:hint="eastAsia"/>
                <w:sz w:val="24"/>
                <w:lang w:bidi="ar"/>
              </w:rPr>
              <w:t>UDM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: AUC = 0.66</w:t>
            </w:r>
          </w:p>
        </w:tc>
        <w:tc>
          <w:tcPr>
            <w:tcW w:w="3186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A99CC2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 xml:space="preserve">HC vs </w:t>
            </w:r>
            <w:r w:rsidRPr="001649EA">
              <w:rPr>
                <w:rFonts w:ascii="Times New Roman" w:hAnsi="Times New Roman" w:cs="Times New Roman" w:hint="eastAsia"/>
                <w:sz w:val="24"/>
                <w:lang w:bidi="ar"/>
              </w:rPr>
              <w:t>UDM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: AUC = 0.73</w:t>
            </w:r>
          </w:p>
        </w:tc>
        <w:tc>
          <w:tcPr>
            <w:tcW w:w="3186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93A722C" w14:textId="77777777" w:rsidR="00CA363B" w:rsidRPr="001649EA" w:rsidRDefault="00000000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 xml:space="preserve">HC vs </w:t>
            </w:r>
            <w:r w:rsidRPr="001649EA">
              <w:rPr>
                <w:rFonts w:ascii="Times New Roman" w:hAnsi="Times New Roman" w:cs="Times New Roman" w:hint="eastAsia"/>
                <w:sz w:val="24"/>
                <w:lang w:bidi="ar"/>
              </w:rPr>
              <w:t>UDM</w:t>
            </w:r>
            <w:r w:rsidRPr="001649EA">
              <w:rPr>
                <w:rFonts w:ascii="Times New Roman" w:hAnsi="Times New Roman" w:cs="Times New Roman"/>
                <w:sz w:val="24"/>
                <w:lang w:bidi="ar"/>
              </w:rPr>
              <w:t>: AUC = 0.94</w:t>
            </w:r>
          </w:p>
        </w:tc>
      </w:tr>
    </w:tbl>
    <w:p w14:paraId="2B710CE4" w14:textId="77777777" w:rsidR="00CA363B" w:rsidRDefault="00000000">
      <w:pPr>
        <w:rPr>
          <w:rFonts w:ascii="Times New Roman" w:hAnsi="Times New Roman" w:cs="Times New Roman"/>
          <w:sz w:val="24"/>
          <w:lang w:bidi="ar"/>
        </w:rPr>
      </w:pPr>
      <w:r w:rsidRPr="001649EA">
        <w:rPr>
          <w:rFonts w:ascii="Times New Roman" w:hAnsi="Times New Roman" w:cs="Times New Roman"/>
          <w:sz w:val="24"/>
          <w:lang w:bidi="ar"/>
        </w:rPr>
        <w:t xml:space="preserve">HC, healthy control; </w:t>
      </w:r>
      <w:r w:rsidRPr="001649EA">
        <w:rPr>
          <w:rFonts w:ascii="Times New Roman" w:hAnsi="Times New Roman" w:cs="Times New Roman" w:hint="eastAsia"/>
          <w:sz w:val="24"/>
          <w:lang w:bidi="ar"/>
        </w:rPr>
        <w:t>UDM</w:t>
      </w:r>
      <w:r w:rsidRPr="001649EA">
        <w:rPr>
          <w:rFonts w:ascii="Times New Roman" w:hAnsi="Times New Roman" w:cs="Times New Roman"/>
          <w:sz w:val="24"/>
          <w:lang w:bidi="ar"/>
        </w:rPr>
        <w:t>, unclassified diabetes; AUC: area under curve.</w:t>
      </w:r>
    </w:p>
    <w:sectPr w:rsidR="00CA36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A3C194" w14:textId="77777777" w:rsidR="00450131" w:rsidRDefault="00450131" w:rsidP="007D759E">
      <w:r>
        <w:separator/>
      </w:r>
    </w:p>
  </w:endnote>
  <w:endnote w:type="continuationSeparator" w:id="0">
    <w:p w14:paraId="1577F7B5" w14:textId="77777777" w:rsidR="00450131" w:rsidRDefault="00450131" w:rsidP="007D7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9BE78D" w14:textId="77777777" w:rsidR="00450131" w:rsidRDefault="00450131" w:rsidP="007D759E">
      <w:r>
        <w:separator/>
      </w:r>
    </w:p>
  </w:footnote>
  <w:footnote w:type="continuationSeparator" w:id="0">
    <w:p w14:paraId="1768E7C5" w14:textId="77777777" w:rsidR="00450131" w:rsidRDefault="00450131" w:rsidP="007D7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M4NjE3NWE1NjMzZWFkMDVmYWE3OGFiMjQ5YzZiMDQifQ=="/>
  </w:docVars>
  <w:rsids>
    <w:rsidRoot w:val="6BB466FF"/>
    <w:rsid w:val="00081CEF"/>
    <w:rsid w:val="000E41D8"/>
    <w:rsid w:val="000F0A92"/>
    <w:rsid w:val="00112C04"/>
    <w:rsid w:val="00143619"/>
    <w:rsid w:val="001649EA"/>
    <w:rsid w:val="00167585"/>
    <w:rsid w:val="0017231E"/>
    <w:rsid w:val="001841BA"/>
    <w:rsid w:val="0018773B"/>
    <w:rsid w:val="0020277C"/>
    <w:rsid w:val="00215A3C"/>
    <w:rsid w:val="002F4ADC"/>
    <w:rsid w:val="00365EA2"/>
    <w:rsid w:val="00450131"/>
    <w:rsid w:val="00687736"/>
    <w:rsid w:val="007524E8"/>
    <w:rsid w:val="007C2418"/>
    <w:rsid w:val="007D759E"/>
    <w:rsid w:val="007E6770"/>
    <w:rsid w:val="007F53AA"/>
    <w:rsid w:val="008637BB"/>
    <w:rsid w:val="00863F60"/>
    <w:rsid w:val="0088429C"/>
    <w:rsid w:val="008848C1"/>
    <w:rsid w:val="008D02C1"/>
    <w:rsid w:val="008E47FB"/>
    <w:rsid w:val="00901874"/>
    <w:rsid w:val="00A1184B"/>
    <w:rsid w:val="00A92D10"/>
    <w:rsid w:val="00AE1920"/>
    <w:rsid w:val="00BA72F3"/>
    <w:rsid w:val="00C76934"/>
    <w:rsid w:val="00CA363B"/>
    <w:rsid w:val="00D74078"/>
    <w:rsid w:val="00DB649B"/>
    <w:rsid w:val="00DD7CA5"/>
    <w:rsid w:val="00DE1C5B"/>
    <w:rsid w:val="00E77397"/>
    <w:rsid w:val="00EE4B3C"/>
    <w:rsid w:val="00F212B0"/>
    <w:rsid w:val="00FA318F"/>
    <w:rsid w:val="00FE6251"/>
    <w:rsid w:val="00FF32F3"/>
    <w:rsid w:val="09B626BE"/>
    <w:rsid w:val="0A63622B"/>
    <w:rsid w:val="0D907DC5"/>
    <w:rsid w:val="0F1E5075"/>
    <w:rsid w:val="1801325E"/>
    <w:rsid w:val="1AF630FF"/>
    <w:rsid w:val="1D937B80"/>
    <w:rsid w:val="247343DA"/>
    <w:rsid w:val="24DE2CD3"/>
    <w:rsid w:val="25A93CC2"/>
    <w:rsid w:val="26BD4300"/>
    <w:rsid w:val="291C3729"/>
    <w:rsid w:val="2A436CA3"/>
    <w:rsid w:val="2ADC41F2"/>
    <w:rsid w:val="2C8A63E6"/>
    <w:rsid w:val="32242BA7"/>
    <w:rsid w:val="38933118"/>
    <w:rsid w:val="3EFE69D5"/>
    <w:rsid w:val="44652E42"/>
    <w:rsid w:val="46E95AC7"/>
    <w:rsid w:val="474F4CE0"/>
    <w:rsid w:val="4A8E50B1"/>
    <w:rsid w:val="4AC05487"/>
    <w:rsid w:val="4CD11285"/>
    <w:rsid w:val="51D15A10"/>
    <w:rsid w:val="56A416CE"/>
    <w:rsid w:val="570C0F09"/>
    <w:rsid w:val="594564C4"/>
    <w:rsid w:val="659B6999"/>
    <w:rsid w:val="65E22B26"/>
    <w:rsid w:val="6AD762F6"/>
    <w:rsid w:val="6BB466FF"/>
    <w:rsid w:val="73610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D82E44"/>
  <w15:docId w15:val="{F46AF406-A8EB-4F0E-A483-6A962041F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autoRedefine/>
    <w:qFormat/>
    <w:rPr>
      <w:rFonts w:ascii="TimesNewRomanPS-BoldMT" w:eastAsia="TimesNewRomanPS-BoldMT" w:hAnsi="TimesNewRomanPS-BoldMT" w:cs="TimesNewRomanPS-BoldMT" w:hint="default"/>
      <w:b/>
      <w:bCs/>
      <w:color w:val="000000"/>
      <w:sz w:val="20"/>
      <w:szCs w:val="20"/>
      <w:u w:val="none"/>
    </w:rPr>
  </w:style>
  <w:style w:type="character" w:customStyle="1" w:styleId="HeaderChar">
    <w:name w:val="Header Char"/>
    <w:basedOn w:val="DefaultParagraphFont"/>
    <w:link w:val="Header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ListParagraph">
    <w:name w:val="List Paragraph"/>
    <w:basedOn w:val="Normal"/>
    <w:autoRedefine/>
    <w:uiPriority w:val="99"/>
    <w:unhideWhenUsed/>
    <w:qFormat/>
    <w:pPr>
      <w:ind w:firstLineChars="200" w:firstLine="420"/>
    </w:pPr>
  </w:style>
  <w:style w:type="paragraph" w:customStyle="1" w:styleId="2">
    <w:name w:val="修订2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4</Pages>
  <Words>4968</Words>
  <Characters>28324</Characters>
  <Application>Microsoft Office Word</Application>
  <DocSecurity>0</DocSecurity>
  <Lines>236</Lines>
  <Paragraphs>66</Paragraphs>
  <ScaleCrop>false</ScaleCrop>
  <Company/>
  <LinksUpToDate>false</LinksUpToDate>
  <CharactersWithSpaces>3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娟</dc:creator>
  <cp:lastModifiedBy>Gillian Attard</cp:lastModifiedBy>
  <cp:revision>3</cp:revision>
  <dcterms:created xsi:type="dcterms:W3CDTF">2024-10-17T14:53:00Z</dcterms:created>
  <dcterms:modified xsi:type="dcterms:W3CDTF">2024-10-21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731A205DE6784FDBA1B777CA4A203AE3_13</vt:lpwstr>
  </property>
</Properties>
</file>